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B59D3" w14:textId="3097DB51" w:rsidR="0033088A" w:rsidRPr="005B5621" w:rsidRDefault="00163923" w:rsidP="0033088A">
      <w:pPr>
        <w:pStyle w:val="Caption"/>
        <w:spacing w:line="480" w:lineRule="auto"/>
        <w:rPr>
          <w:sz w:val="32"/>
          <w:szCs w:val="32"/>
        </w:rPr>
      </w:pPr>
      <w:bookmarkStart w:id="0" w:name="_Ref458618862"/>
      <w:bookmarkStart w:id="1" w:name="_Toc462042186"/>
      <w:r w:rsidRPr="005B5621">
        <w:rPr>
          <w:sz w:val="32"/>
          <w:szCs w:val="32"/>
        </w:rPr>
        <w:t>S1</w:t>
      </w:r>
      <w:r w:rsidR="004D01C5">
        <w:rPr>
          <w:sz w:val="32"/>
          <w:szCs w:val="32"/>
        </w:rPr>
        <w:t xml:space="preserve"> Table</w:t>
      </w:r>
      <w:bookmarkStart w:id="2" w:name="_GoBack"/>
      <w:bookmarkEnd w:id="2"/>
      <w:r w:rsidR="005B5621">
        <w:rPr>
          <w:sz w:val="32"/>
          <w:szCs w:val="32"/>
        </w:rPr>
        <w:t>.</w:t>
      </w:r>
      <w:r w:rsidR="0033088A" w:rsidRPr="005B5621">
        <w:rPr>
          <w:sz w:val="32"/>
          <w:szCs w:val="32"/>
        </w:rPr>
        <w:t xml:space="preserve"> Summary statistics of land cover surrounding wetlands in the Grassland and Parkland</w:t>
      </w:r>
    </w:p>
    <w:p w14:paraId="1CE1DD27" w14:textId="2638215A" w:rsidR="0033088A" w:rsidRDefault="005B5621" w:rsidP="0033088A">
      <w:pPr>
        <w:spacing w:line="480" w:lineRule="auto"/>
        <w:rPr>
          <w:sz w:val="24"/>
          <w:szCs w:val="22"/>
        </w:rPr>
      </w:pPr>
      <w:r>
        <w:rPr>
          <w:sz w:val="24"/>
          <w:szCs w:val="22"/>
        </w:rPr>
        <w:t xml:space="preserve">Table S1. </w:t>
      </w:r>
      <w:r w:rsidR="0033088A" w:rsidRPr="000A675E">
        <w:rPr>
          <w:sz w:val="24"/>
          <w:szCs w:val="22"/>
        </w:rPr>
        <w:t>Summary of the land cover surrounding study wetlands in the Grassland (</w:t>
      </w:r>
      <w:r w:rsidR="0033088A" w:rsidRPr="000A675E">
        <w:rPr>
          <w:i/>
          <w:sz w:val="24"/>
          <w:szCs w:val="22"/>
        </w:rPr>
        <w:t>n</w:t>
      </w:r>
      <w:r w:rsidR="0033088A" w:rsidRPr="000A675E">
        <w:rPr>
          <w:sz w:val="24"/>
          <w:szCs w:val="22"/>
        </w:rPr>
        <w:t xml:space="preserve"> = 24) and Parkland (</w:t>
      </w:r>
      <w:r w:rsidR="0033088A" w:rsidRPr="000A675E">
        <w:rPr>
          <w:i/>
          <w:sz w:val="24"/>
          <w:szCs w:val="22"/>
        </w:rPr>
        <w:t>n</w:t>
      </w:r>
      <w:r w:rsidR="0033088A" w:rsidRPr="000A675E">
        <w:rPr>
          <w:sz w:val="24"/>
          <w:szCs w:val="22"/>
        </w:rPr>
        <w:t xml:space="preserve"> = 24) natural regions. Land cover values are expressed as percentage areal cover within a 300 m buffer around the wetland (the spatial extent where land cover was most concordant with both physicochemical conditions and vegetation communities).</w:t>
      </w:r>
    </w:p>
    <w:p w14:paraId="4D3E0B14" w14:textId="77777777" w:rsidR="004C07DC" w:rsidRDefault="004C07DC" w:rsidP="004C07DC">
      <w:pPr>
        <w:spacing w:line="240" w:lineRule="auto"/>
        <w:rPr>
          <w:b/>
          <w:sz w:val="24"/>
          <w:u w:val="singl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23"/>
        <w:gridCol w:w="2154"/>
        <w:gridCol w:w="1410"/>
        <w:gridCol w:w="1747"/>
        <w:gridCol w:w="1397"/>
        <w:gridCol w:w="2729"/>
      </w:tblGrid>
      <w:tr w:rsidR="004C07DC" w14:paraId="25629A71" w14:textId="77777777" w:rsidTr="004C07DC">
        <w:trPr>
          <w:trHeight w:val="300"/>
        </w:trPr>
        <w:tc>
          <w:tcPr>
            <w:tcW w:w="1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BEB0F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Land Cover Class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594C2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Region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8CF69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Mea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9CF94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Median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D31D6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SD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DCD1D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Range</w:t>
            </w:r>
          </w:p>
        </w:tc>
      </w:tr>
      <w:tr w:rsidR="004C07DC" w14:paraId="1EF33DF5" w14:textId="77777777" w:rsidTr="004C07DC">
        <w:trPr>
          <w:trHeight w:val="300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B0C6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Cropland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7FF5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EC6A6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24.38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B6D5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.75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CBD7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32.51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D55E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88.15</w:t>
            </w:r>
          </w:p>
        </w:tc>
      </w:tr>
      <w:tr w:rsidR="004C07DC" w14:paraId="0A772A10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749CAC6E" w14:textId="77777777" w:rsidR="004C07DC" w:rsidRDefault="004C07DC">
            <w:pPr>
              <w:rPr>
                <w:color w:val="000000"/>
                <w:szCs w:val="22"/>
                <w:lang w:val="en-CA"/>
              </w:rPr>
            </w:pPr>
          </w:p>
        </w:tc>
        <w:tc>
          <w:tcPr>
            <w:tcW w:w="831" w:type="pct"/>
            <w:noWrap/>
            <w:vAlign w:val="bottom"/>
            <w:hideMark/>
          </w:tcPr>
          <w:p w14:paraId="398FDC4A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rkland</w:t>
            </w:r>
          </w:p>
        </w:tc>
        <w:tc>
          <w:tcPr>
            <w:tcW w:w="544" w:type="pct"/>
            <w:noWrap/>
            <w:vAlign w:val="bottom"/>
            <w:hideMark/>
          </w:tcPr>
          <w:p w14:paraId="5F02E51D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35.38</w:t>
            </w:r>
          </w:p>
        </w:tc>
        <w:tc>
          <w:tcPr>
            <w:tcW w:w="674" w:type="pct"/>
            <w:noWrap/>
            <w:vAlign w:val="bottom"/>
            <w:hideMark/>
          </w:tcPr>
          <w:p w14:paraId="0D1C6866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91</w:t>
            </w:r>
          </w:p>
        </w:tc>
        <w:tc>
          <w:tcPr>
            <w:tcW w:w="539" w:type="pct"/>
            <w:noWrap/>
            <w:vAlign w:val="bottom"/>
            <w:hideMark/>
          </w:tcPr>
          <w:p w14:paraId="15DDC2E3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42.50</w:t>
            </w:r>
          </w:p>
        </w:tc>
        <w:tc>
          <w:tcPr>
            <w:tcW w:w="1054" w:type="pct"/>
            <w:noWrap/>
            <w:vAlign w:val="bottom"/>
            <w:hideMark/>
          </w:tcPr>
          <w:p w14:paraId="778A29EC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100.00</w:t>
            </w:r>
          </w:p>
        </w:tc>
      </w:tr>
      <w:tr w:rsidR="004C07DC" w14:paraId="0E2138C8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18956DE0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Developed</w:t>
            </w:r>
          </w:p>
        </w:tc>
        <w:tc>
          <w:tcPr>
            <w:tcW w:w="831" w:type="pct"/>
            <w:noWrap/>
            <w:vAlign w:val="bottom"/>
            <w:hideMark/>
          </w:tcPr>
          <w:p w14:paraId="37A4D77C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544" w:type="pct"/>
            <w:noWrap/>
            <w:vAlign w:val="bottom"/>
            <w:hideMark/>
          </w:tcPr>
          <w:p w14:paraId="49EB70DC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3.94</w:t>
            </w:r>
          </w:p>
        </w:tc>
        <w:tc>
          <w:tcPr>
            <w:tcW w:w="674" w:type="pct"/>
            <w:noWrap/>
            <w:vAlign w:val="bottom"/>
            <w:hideMark/>
          </w:tcPr>
          <w:p w14:paraId="68558654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2.57</w:t>
            </w:r>
          </w:p>
        </w:tc>
        <w:tc>
          <w:tcPr>
            <w:tcW w:w="539" w:type="pct"/>
            <w:noWrap/>
            <w:vAlign w:val="bottom"/>
            <w:hideMark/>
          </w:tcPr>
          <w:p w14:paraId="340F3FA0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6.13</w:t>
            </w:r>
          </w:p>
        </w:tc>
        <w:tc>
          <w:tcPr>
            <w:tcW w:w="1054" w:type="pct"/>
            <w:noWrap/>
            <w:vAlign w:val="bottom"/>
            <w:hideMark/>
          </w:tcPr>
          <w:p w14:paraId="4808A14F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28.51</w:t>
            </w:r>
          </w:p>
        </w:tc>
      </w:tr>
      <w:tr w:rsidR="004C07DC" w14:paraId="082C3C16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2B8C0568" w14:textId="77777777" w:rsidR="004C07DC" w:rsidRDefault="004C07DC">
            <w:pPr>
              <w:rPr>
                <w:color w:val="000000"/>
                <w:szCs w:val="22"/>
                <w:lang w:val="en-CA"/>
              </w:rPr>
            </w:pPr>
          </w:p>
        </w:tc>
        <w:tc>
          <w:tcPr>
            <w:tcW w:w="831" w:type="pct"/>
            <w:noWrap/>
            <w:vAlign w:val="bottom"/>
            <w:hideMark/>
          </w:tcPr>
          <w:p w14:paraId="35B83BD3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rkland</w:t>
            </w:r>
          </w:p>
        </w:tc>
        <w:tc>
          <w:tcPr>
            <w:tcW w:w="544" w:type="pct"/>
            <w:noWrap/>
            <w:vAlign w:val="bottom"/>
            <w:hideMark/>
          </w:tcPr>
          <w:p w14:paraId="77DBEDB5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2.21</w:t>
            </w:r>
          </w:p>
        </w:tc>
        <w:tc>
          <w:tcPr>
            <w:tcW w:w="674" w:type="pct"/>
            <w:noWrap/>
            <w:vAlign w:val="bottom"/>
            <w:hideMark/>
          </w:tcPr>
          <w:p w14:paraId="4B3B33B6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.34</w:t>
            </w:r>
          </w:p>
        </w:tc>
        <w:tc>
          <w:tcPr>
            <w:tcW w:w="539" w:type="pct"/>
            <w:noWrap/>
            <w:vAlign w:val="bottom"/>
            <w:hideMark/>
          </w:tcPr>
          <w:p w14:paraId="393BA9CE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2.45</w:t>
            </w:r>
          </w:p>
        </w:tc>
        <w:tc>
          <w:tcPr>
            <w:tcW w:w="1054" w:type="pct"/>
            <w:noWrap/>
            <w:vAlign w:val="bottom"/>
            <w:hideMark/>
          </w:tcPr>
          <w:p w14:paraId="40EE11C3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6.61</w:t>
            </w:r>
          </w:p>
        </w:tc>
      </w:tr>
      <w:tr w:rsidR="004C07DC" w14:paraId="4F4D6C1C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2409CE18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Exposed</w:t>
            </w:r>
          </w:p>
        </w:tc>
        <w:tc>
          <w:tcPr>
            <w:tcW w:w="831" w:type="pct"/>
            <w:noWrap/>
            <w:vAlign w:val="bottom"/>
            <w:hideMark/>
          </w:tcPr>
          <w:p w14:paraId="273427BE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544" w:type="pct"/>
            <w:noWrap/>
            <w:vAlign w:val="bottom"/>
            <w:hideMark/>
          </w:tcPr>
          <w:p w14:paraId="16E56045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26</w:t>
            </w:r>
          </w:p>
        </w:tc>
        <w:tc>
          <w:tcPr>
            <w:tcW w:w="674" w:type="pct"/>
            <w:noWrap/>
            <w:vAlign w:val="bottom"/>
            <w:hideMark/>
          </w:tcPr>
          <w:p w14:paraId="78AAEC0A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</w:t>
            </w:r>
          </w:p>
        </w:tc>
        <w:tc>
          <w:tcPr>
            <w:tcW w:w="539" w:type="pct"/>
            <w:noWrap/>
            <w:vAlign w:val="bottom"/>
            <w:hideMark/>
          </w:tcPr>
          <w:p w14:paraId="502E2595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48</w:t>
            </w:r>
          </w:p>
        </w:tc>
        <w:tc>
          <w:tcPr>
            <w:tcW w:w="1054" w:type="pct"/>
            <w:noWrap/>
            <w:vAlign w:val="bottom"/>
            <w:hideMark/>
          </w:tcPr>
          <w:p w14:paraId="156498FA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1.46</w:t>
            </w:r>
          </w:p>
        </w:tc>
      </w:tr>
      <w:tr w:rsidR="004C07DC" w14:paraId="7AF63E82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68395E56" w14:textId="77777777" w:rsidR="004C07DC" w:rsidRDefault="004C07DC">
            <w:pPr>
              <w:rPr>
                <w:color w:val="000000"/>
                <w:szCs w:val="22"/>
                <w:lang w:val="en-CA"/>
              </w:rPr>
            </w:pPr>
          </w:p>
        </w:tc>
        <w:tc>
          <w:tcPr>
            <w:tcW w:w="831" w:type="pct"/>
            <w:noWrap/>
            <w:vAlign w:val="bottom"/>
            <w:hideMark/>
          </w:tcPr>
          <w:p w14:paraId="7BE50638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rkland</w:t>
            </w:r>
          </w:p>
        </w:tc>
        <w:tc>
          <w:tcPr>
            <w:tcW w:w="544" w:type="pct"/>
            <w:noWrap/>
            <w:vAlign w:val="bottom"/>
            <w:hideMark/>
          </w:tcPr>
          <w:p w14:paraId="1C2C91A6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17</w:t>
            </w:r>
          </w:p>
        </w:tc>
        <w:tc>
          <w:tcPr>
            <w:tcW w:w="674" w:type="pct"/>
            <w:noWrap/>
            <w:vAlign w:val="bottom"/>
            <w:hideMark/>
          </w:tcPr>
          <w:p w14:paraId="74DC5828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</w:t>
            </w:r>
          </w:p>
        </w:tc>
        <w:tc>
          <w:tcPr>
            <w:tcW w:w="539" w:type="pct"/>
            <w:noWrap/>
            <w:vAlign w:val="bottom"/>
            <w:hideMark/>
          </w:tcPr>
          <w:p w14:paraId="442EE1FA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50</w:t>
            </w:r>
          </w:p>
        </w:tc>
        <w:tc>
          <w:tcPr>
            <w:tcW w:w="1054" w:type="pct"/>
            <w:noWrap/>
            <w:vAlign w:val="bottom"/>
            <w:hideMark/>
          </w:tcPr>
          <w:p w14:paraId="55A01FF1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2.36</w:t>
            </w:r>
          </w:p>
        </w:tc>
      </w:tr>
      <w:tr w:rsidR="004C07DC" w14:paraId="0AEC3D4A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53C8F8E3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Forests</w:t>
            </w:r>
          </w:p>
        </w:tc>
        <w:tc>
          <w:tcPr>
            <w:tcW w:w="831" w:type="pct"/>
            <w:noWrap/>
            <w:vAlign w:val="bottom"/>
            <w:hideMark/>
          </w:tcPr>
          <w:p w14:paraId="6000F973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544" w:type="pct"/>
            <w:noWrap/>
            <w:vAlign w:val="bottom"/>
            <w:hideMark/>
          </w:tcPr>
          <w:p w14:paraId="206E9A94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9</w:t>
            </w:r>
          </w:p>
        </w:tc>
        <w:tc>
          <w:tcPr>
            <w:tcW w:w="674" w:type="pct"/>
            <w:noWrap/>
            <w:vAlign w:val="bottom"/>
            <w:hideMark/>
          </w:tcPr>
          <w:p w14:paraId="4E2CE586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</w:t>
            </w:r>
          </w:p>
        </w:tc>
        <w:tc>
          <w:tcPr>
            <w:tcW w:w="539" w:type="pct"/>
            <w:noWrap/>
            <w:vAlign w:val="bottom"/>
            <w:hideMark/>
          </w:tcPr>
          <w:p w14:paraId="2B6E23A4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34</w:t>
            </w:r>
          </w:p>
        </w:tc>
        <w:tc>
          <w:tcPr>
            <w:tcW w:w="1054" w:type="pct"/>
            <w:noWrap/>
            <w:vAlign w:val="bottom"/>
            <w:hideMark/>
          </w:tcPr>
          <w:p w14:paraId="3B5A1BE0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1.60</w:t>
            </w:r>
          </w:p>
        </w:tc>
      </w:tr>
      <w:tr w:rsidR="004C07DC" w14:paraId="1896EEF8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23F7FC5A" w14:textId="77777777" w:rsidR="004C07DC" w:rsidRDefault="004C07DC">
            <w:pPr>
              <w:rPr>
                <w:color w:val="000000"/>
                <w:szCs w:val="22"/>
                <w:lang w:val="en-CA"/>
              </w:rPr>
            </w:pPr>
          </w:p>
        </w:tc>
        <w:tc>
          <w:tcPr>
            <w:tcW w:w="831" w:type="pct"/>
            <w:noWrap/>
            <w:vAlign w:val="bottom"/>
            <w:hideMark/>
          </w:tcPr>
          <w:p w14:paraId="7B98D292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rkland</w:t>
            </w:r>
          </w:p>
        </w:tc>
        <w:tc>
          <w:tcPr>
            <w:tcW w:w="544" w:type="pct"/>
            <w:noWrap/>
            <w:vAlign w:val="bottom"/>
            <w:hideMark/>
          </w:tcPr>
          <w:p w14:paraId="30D32EFD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20.21</w:t>
            </w:r>
          </w:p>
        </w:tc>
        <w:tc>
          <w:tcPr>
            <w:tcW w:w="674" w:type="pct"/>
            <w:noWrap/>
            <w:vAlign w:val="bottom"/>
            <w:hideMark/>
          </w:tcPr>
          <w:p w14:paraId="30BE74CE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.86</w:t>
            </w:r>
          </w:p>
        </w:tc>
        <w:tc>
          <w:tcPr>
            <w:tcW w:w="539" w:type="pct"/>
            <w:noWrap/>
            <w:vAlign w:val="bottom"/>
            <w:hideMark/>
          </w:tcPr>
          <w:p w14:paraId="1593D4F6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29.95</w:t>
            </w:r>
          </w:p>
        </w:tc>
        <w:tc>
          <w:tcPr>
            <w:tcW w:w="1054" w:type="pct"/>
            <w:noWrap/>
            <w:vAlign w:val="bottom"/>
            <w:hideMark/>
          </w:tcPr>
          <w:p w14:paraId="635D97D7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80.86</w:t>
            </w:r>
          </w:p>
        </w:tc>
      </w:tr>
      <w:tr w:rsidR="004C07DC" w14:paraId="1717882F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715A6E17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831" w:type="pct"/>
            <w:noWrap/>
            <w:vAlign w:val="bottom"/>
            <w:hideMark/>
          </w:tcPr>
          <w:p w14:paraId="353E6BEE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544" w:type="pct"/>
            <w:noWrap/>
            <w:vAlign w:val="bottom"/>
            <w:hideMark/>
          </w:tcPr>
          <w:p w14:paraId="36BF61CD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54.22</w:t>
            </w:r>
          </w:p>
        </w:tc>
        <w:tc>
          <w:tcPr>
            <w:tcW w:w="674" w:type="pct"/>
            <w:noWrap/>
            <w:vAlign w:val="bottom"/>
            <w:hideMark/>
          </w:tcPr>
          <w:p w14:paraId="6717D53B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69.65</w:t>
            </w:r>
          </w:p>
        </w:tc>
        <w:tc>
          <w:tcPr>
            <w:tcW w:w="539" w:type="pct"/>
            <w:noWrap/>
            <w:vAlign w:val="bottom"/>
            <w:hideMark/>
          </w:tcPr>
          <w:p w14:paraId="185C1785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42.10</w:t>
            </w:r>
          </w:p>
        </w:tc>
        <w:tc>
          <w:tcPr>
            <w:tcW w:w="1054" w:type="pct"/>
            <w:noWrap/>
            <w:vAlign w:val="bottom"/>
            <w:hideMark/>
          </w:tcPr>
          <w:p w14:paraId="1FFF100D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100.00</w:t>
            </w:r>
          </w:p>
        </w:tc>
      </w:tr>
      <w:tr w:rsidR="004C07DC" w14:paraId="26299181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7CD03528" w14:textId="77777777" w:rsidR="004C07DC" w:rsidRDefault="004C07DC">
            <w:pPr>
              <w:rPr>
                <w:color w:val="000000"/>
                <w:szCs w:val="22"/>
                <w:lang w:val="en-CA"/>
              </w:rPr>
            </w:pPr>
          </w:p>
        </w:tc>
        <w:tc>
          <w:tcPr>
            <w:tcW w:w="831" w:type="pct"/>
            <w:noWrap/>
            <w:vAlign w:val="bottom"/>
            <w:hideMark/>
          </w:tcPr>
          <w:p w14:paraId="5A9447AD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rkland</w:t>
            </w:r>
          </w:p>
        </w:tc>
        <w:tc>
          <w:tcPr>
            <w:tcW w:w="544" w:type="pct"/>
            <w:noWrap/>
            <w:vAlign w:val="bottom"/>
            <w:hideMark/>
          </w:tcPr>
          <w:p w14:paraId="058E9357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5.47</w:t>
            </w:r>
          </w:p>
        </w:tc>
        <w:tc>
          <w:tcPr>
            <w:tcW w:w="674" w:type="pct"/>
            <w:noWrap/>
            <w:vAlign w:val="bottom"/>
            <w:hideMark/>
          </w:tcPr>
          <w:p w14:paraId="49B71BC4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</w:t>
            </w:r>
          </w:p>
        </w:tc>
        <w:tc>
          <w:tcPr>
            <w:tcW w:w="539" w:type="pct"/>
            <w:noWrap/>
            <w:vAlign w:val="bottom"/>
            <w:hideMark/>
          </w:tcPr>
          <w:p w14:paraId="10B0F9A9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8.43</w:t>
            </w:r>
          </w:p>
        </w:tc>
        <w:tc>
          <w:tcPr>
            <w:tcW w:w="1054" w:type="pct"/>
            <w:noWrap/>
            <w:vAlign w:val="bottom"/>
            <w:hideMark/>
          </w:tcPr>
          <w:p w14:paraId="7066787F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88.03</w:t>
            </w:r>
          </w:p>
        </w:tc>
      </w:tr>
      <w:tr w:rsidR="004C07DC" w14:paraId="5B4A2EEC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23BFD4F6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sture</w:t>
            </w:r>
          </w:p>
        </w:tc>
        <w:tc>
          <w:tcPr>
            <w:tcW w:w="831" w:type="pct"/>
            <w:noWrap/>
            <w:vAlign w:val="bottom"/>
            <w:hideMark/>
          </w:tcPr>
          <w:p w14:paraId="1159A5B4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544" w:type="pct"/>
            <w:noWrap/>
            <w:vAlign w:val="bottom"/>
            <w:hideMark/>
          </w:tcPr>
          <w:p w14:paraId="3736B70B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9.83</w:t>
            </w:r>
          </w:p>
        </w:tc>
        <w:tc>
          <w:tcPr>
            <w:tcW w:w="674" w:type="pct"/>
            <w:noWrap/>
            <w:vAlign w:val="bottom"/>
            <w:hideMark/>
          </w:tcPr>
          <w:p w14:paraId="4918F3DE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</w:t>
            </w:r>
          </w:p>
        </w:tc>
        <w:tc>
          <w:tcPr>
            <w:tcW w:w="539" w:type="pct"/>
            <w:noWrap/>
            <w:vAlign w:val="bottom"/>
            <w:hideMark/>
          </w:tcPr>
          <w:p w14:paraId="5D506171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5.41</w:t>
            </w:r>
          </w:p>
        </w:tc>
        <w:tc>
          <w:tcPr>
            <w:tcW w:w="1054" w:type="pct"/>
            <w:noWrap/>
            <w:vAlign w:val="bottom"/>
            <w:hideMark/>
          </w:tcPr>
          <w:p w14:paraId="6FB70510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53.35</w:t>
            </w:r>
          </w:p>
        </w:tc>
      </w:tr>
      <w:tr w:rsidR="004C07DC" w14:paraId="347B9911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47F6F42B" w14:textId="77777777" w:rsidR="004C07DC" w:rsidRDefault="004C07DC">
            <w:pPr>
              <w:rPr>
                <w:color w:val="000000"/>
                <w:szCs w:val="22"/>
                <w:lang w:val="en-CA"/>
              </w:rPr>
            </w:pPr>
          </w:p>
        </w:tc>
        <w:tc>
          <w:tcPr>
            <w:tcW w:w="831" w:type="pct"/>
            <w:noWrap/>
            <w:vAlign w:val="bottom"/>
            <w:hideMark/>
          </w:tcPr>
          <w:p w14:paraId="6801E6B1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rkland</w:t>
            </w:r>
          </w:p>
        </w:tc>
        <w:tc>
          <w:tcPr>
            <w:tcW w:w="544" w:type="pct"/>
            <w:noWrap/>
            <w:vAlign w:val="bottom"/>
            <w:hideMark/>
          </w:tcPr>
          <w:p w14:paraId="2BFC02AC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7.06</w:t>
            </w:r>
          </w:p>
        </w:tc>
        <w:tc>
          <w:tcPr>
            <w:tcW w:w="674" w:type="pct"/>
            <w:noWrap/>
            <w:vAlign w:val="bottom"/>
            <w:hideMark/>
          </w:tcPr>
          <w:p w14:paraId="7DFF4950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3.90</w:t>
            </w:r>
          </w:p>
        </w:tc>
        <w:tc>
          <w:tcPr>
            <w:tcW w:w="539" w:type="pct"/>
            <w:noWrap/>
            <w:vAlign w:val="bottom"/>
            <w:hideMark/>
          </w:tcPr>
          <w:p w14:paraId="45AC712E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25.02</w:t>
            </w:r>
          </w:p>
        </w:tc>
        <w:tc>
          <w:tcPr>
            <w:tcW w:w="1054" w:type="pct"/>
            <w:noWrap/>
            <w:vAlign w:val="bottom"/>
            <w:hideMark/>
          </w:tcPr>
          <w:p w14:paraId="037ED9F1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74.67</w:t>
            </w:r>
          </w:p>
        </w:tc>
      </w:tr>
      <w:tr w:rsidR="004C07DC" w14:paraId="39391949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04ABE298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Shrubland</w:t>
            </w:r>
          </w:p>
        </w:tc>
        <w:tc>
          <w:tcPr>
            <w:tcW w:w="831" w:type="pct"/>
            <w:noWrap/>
            <w:vAlign w:val="bottom"/>
            <w:hideMark/>
          </w:tcPr>
          <w:p w14:paraId="51208449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544" w:type="pct"/>
            <w:noWrap/>
            <w:vAlign w:val="bottom"/>
            <w:hideMark/>
          </w:tcPr>
          <w:p w14:paraId="677FBEA8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84</w:t>
            </w:r>
          </w:p>
        </w:tc>
        <w:tc>
          <w:tcPr>
            <w:tcW w:w="674" w:type="pct"/>
            <w:noWrap/>
            <w:vAlign w:val="bottom"/>
            <w:hideMark/>
          </w:tcPr>
          <w:p w14:paraId="2AC22094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11</w:t>
            </w:r>
          </w:p>
        </w:tc>
        <w:tc>
          <w:tcPr>
            <w:tcW w:w="539" w:type="pct"/>
            <w:noWrap/>
            <w:vAlign w:val="bottom"/>
            <w:hideMark/>
          </w:tcPr>
          <w:p w14:paraId="746896AB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2.59</w:t>
            </w:r>
          </w:p>
        </w:tc>
        <w:tc>
          <w:tcPr>
            <w:tcW w:w="1054" w:type="pct"/>
            <w:noWrap/>
            <w:vAlign w:val="bottom"/>
            <w:hideMark/>
          </w:tcPr>
          <w:p w14:paraId="6B691435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12.77</w:t>
            </w:r>
          </w:p>
        </w:tc>
      </w:tr>
      <w:tr w:rsidR="004C07DC" w14:paraId="66AF7012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5E8BCBE0" w14:textId="77777777" w:rsidR="004C07DC" w:rsidRDefault="004C07DC">
            <w:pPr>
              <w:rPr>
                <w:color w:val="000000"/>
                <w:szCs w:val="22"/>
                <w:lang w:val="en-CA"/>
              </w:rPr>
            </w:pPr>
          </w:p>
        </w:tc>
        <w:tc>
          <w:tcPr>
            <w:tcW w:w="831" w:type="pct"/>
            <w:noWrap/>
            <w:vAlign w:val="bottom"/>
            <w:hideMark/>
          </w:tcPr>
          <w:p w14:paraId="34193FB8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rkland</w:t>
            </w:r>
          </w:p>
        </w:tc>
        <w:tc>
          <w:tcPr>
            <w:tcW w:w="544" w:type="pct"/>
            <w:noWrap/>
            <w:vAlign w:val="bottom"/>
            <w:hideMark/>
          </w:tcPr>
          <w:p w14:paraId="47AE4C89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3.73</w:t>
            </w:r>
          </w:p>
        </w:tc>
        <w:tc>
          <w:tcPr>
            <w:tcW w:w="674" w:type="pct"/>
            <w:noWrap/>
            <w:vAlign w:val="bottom"/>
            <w:hideMark/>
          </w:tcPr>
          <w:p w14:paraId="04BB03AF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8.76</w:t>
            </w:r>
          </w:p>
        </w:tc>
        <w:tc>
          <w:tcPr>
            <w:tcW w:w="539" w:type="pct"/>
            <w:noWrap/>
            <w:vAlign w:val="bottom"/>
            <w:hideMark/>
          </w:tcPr>
          <w:p w14:paraId="1588F0DF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8.96</w:t>
            </w:r>
          </w:p>
        </w:tc>
        <w:tc>
          <w:tcPr>
            <w:tcW w:w="1054" w:type="pct"/>
            <w:noWrap/>
            <w:vAlign w:val="bottom"/>
            <w:hideMark/>
          </w:tcPr>
          <w:p w14:paraId="418D5981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86.63</w:t>
            </w:r>
          </w:p>
        </w:tc>
      </w:tr>
      <w:tr w:rsidR="004C07DC" w14:paraId="55E274A1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736B43F1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Water</w:t>
            </w:r>
          </w:p>
        </w:tc>
        <w:tc>
          <w:tcPr>
            <w:tcW w:w="831" w:type="pct"/>
            <w:noWrap/>
            <w:vAlign w:val="bottom"/>
            <w:hideMark/>
          </w:tcPr>
          <w:p w14:paraId="751A79D8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544" w:type="pct"/>
            <w:noWrap/>
            <w:vAlign w:val="bottom"/>
            <w:hideMark/>
          </w:tcPr>
          <w:p w14:paraId="13C15912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39</w:t>
            </w:r>
          </w:p>
        </w:tc>
        <w:tc>
          <w:tcPr>
            <w:tcW w:w="674" w:type="pct"/>
            <w:noWrap/>
            <w:vAlign w:val="bottom"/>
            <w:hideMark/>
          </w:tcPr>
          <w:p w14:paraId="7B82B5EB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</w:t>
            </w:r>
          </w:p>
        </w:tc>
        <w:tc>
          <w:tcPr>
            <w:tcW w:w="539" w:type="pct"/>
            <w:noWrap/>
            <w:vAlign w:val="bottom"/>
            <w:hideMark/>
          </w:tcPr>
          <w:p w14:paraId="6089E2EB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73</w:t>
            </w:r>
          </w:p>
        </w:tc>
        <w:tc>
          <w:tcPr>
            <w:tcW w:w="1054" w:type="pct"/>
            <w:noWrap/>
            <w:vAlign w:val="bottom"/>
            <w:hideMark/>
          </w:tcPr>
          <w:p w14:paraId="24D3369A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2.93</w:t>
            </w:r>
          </w:p>
        </w:tc>
      </w:tr>
      <w:tr w:rsidR="004C07DC" w14:paraId="4A3CF2A8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6BA137A7" w14:textId="77777777" w:rsidR="004C07DC" w:rsidRDefault="004C07DC">
            <w:pPr>
              <w:rPr>
                <w:color w:val="000000"/>
                <w:szCs w:val="22"/>
                <w:lang w:val="en-CA"/>
              </w:rPr>
            </w:pPr>
          </w:p>
        </w:tc>
        <w:tc>
          <w:tcPr>
            <w:tcW w:w="831" w:type="pct"/>
            <w:noWrap/>
            <w:vAlign w:val="bottom"/>
            <w:hideMark/>
          </w:tcPr>
          <w:p w14:paraId="22E0E27A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rkland</w:t>
            </w:r>
          </w:p>
        </w:tc>
        <w:tc>
          <w:tcPr>
            <w:tcW w:w="544" w:type="pct"/>
            <w:noWrap/>
            <w:vAlign w:val="bottom"/>
            <w:hideMark/>
          </w:tcPr>
          <w:p w14:paraId="285D2FDF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.45</w:t>
            </w:r>
          </w:p>
        </w:tc>
        <w:tc>
          <w:tcPr>
            <w:tcW w:w="674" w:type="pct"/>
            <w:noWrap/>
            <w:vAlign w:val="bottom"/>
            <w:hideMark/>
          </w:tcPr>
          <w:p w14:paraId="1A0257C7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</w:t>
            </w:r>
          </w:p>
        </w:tc>
        <w:tc>
          <w:tcPr>
            <w:tcW w:w="539" w:type="pct"/>
            <w:noWrap/>
            <w:vAlign w:val="bottom"/>
            <w:hideMark/>
          </w:tcPr>
          <w:p w14:paraId="66EE37FF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3.20</w:t>
            </w:r>
          </w:p>
        </w:tc>
        <w:tc>
          <w:tcPr>
            <w:tcW w:w="1054" w:type="pct"/>
            <w:noWrap/>
            <w:vAlign w:val="bottom"/>
            <w:hideMark/>
          </w:tcPr>
          <w:p w14:paraId="5BE70F25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12.83</w:t>
            </w:r>
          </w:p>
        </w:tc>
      </w:tr>
      <w:tr w:rsidR="004C07DC" w14:paraId="07805224" w14:textId="77777777" w:rsidTr="004C07DC">
        <w:trPr>
          <w:trHeight w:val="300"/>
        </w:trPr>
        <w:tc>
          <w:tcPr>
            <w:tcW w:w="1359" w:type="pct"/>
            <w:noWrap/>
            <w:vAlign w:val="bottom"/>
            <w:hideMark/>
          </w:tcPr>
          <w:p w14:paraId="1F35E64F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Wetland</w:t>
            </w:r>
          </w:p>
        </w:tc>
        <w:tc>
          <w:tcPr>
            <w:tcW w:w="831" w:type="pct"/>
            <w:noWrap/>
            <w:vAlign w:val="bottom"/>
            <w:hideMark/>
          </w:tcPr>
          <w:p w14:paraId="71D11EEA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Grassland</w:t>
            </w:r>
          </w:p>
        </w:tc>
        <w:tc>
          <w:tcPr>
            <w:tcW w:w="544" w:type="pct"/>
            <w:noWrap/>
            <w:vAlign w:val="bottom"/>
            <w:hideMark/>
          </w:tcPr>
          <w:p w14:paraId="7E9BFC60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6.06</w:t>
            </w:r>
          </w:p>
        </w:tc>
        <w:tc>
          <w:tcPr>
            <w:tcW w:w="674" w:type="pct"/>
            <w:noWrap/>
            <w:vAlign w:val="bottom"/>
            <w:hideMark/>
          </w:tcPr>
          <w:p w14:paraId="412DFB5E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1.92</w:t>
            </w:r>
          </w:p>
        </w:tc>
        <w:tc>
          <w:tcPr>
            <w:tcW w:w="539" w:type="pct"/>
            <w:noWrap/>
            <w:vAlign w:val="bottom"/>
            <w:hideMark/>
          </w:tcPr>
          <w:p w14:paraId="1C110ECE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9.61</w:t>
            </w:r>
          </w:p>
        </w:tc>
        <w:tc>
          <w:tcPr>
            <w:tcW w:w="1054" w:type="pct"/>
            <w:noWrap/>
            <w:vAlign w:val="bottom"/>
            <w:hideMark/>
          </w:tcPr>
          <w:p w14:paraId="5571BD84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43.05</w:t>
            </w:r>
          </w:p>
        </w:tc>
      </w:tr>
      <w:tr w:rsidR="004C07DC" w14:paraId="39A3C7EE" w14:textId="77777777" w:rsidTr="004C07DC">
        <w:trPr>
          <w:trHeight w:val="30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BD2BE" w14:textId="77777777" w:rsidR="004C07DC" w:rsidRDefault="004C07DC">
            <w:pPr>
              <w:rPr>
                <w:color w:val="000000"/>
                <w:szCs w:val="22"/>
                <w:lang w:val="en-CA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0AE8B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Parklan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4FD70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4.3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B7DBE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2.8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3A383" w14:textId="77777777" w:rsidR="004C07DC" w:rsidRDefault="004C07DC">
            <w:pPr>
              <w:spacing w:line="240" w:lineRule="auto"/>
              <w:jc w:val="right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4.7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4A8FD" w14:textId="77777777" w:rsidR="004C07DC" w:rsidRDefault="004C07DC">
            <w:pPr>
              <w:spacing w:line="240" w:lineRule="auto"/>
              <w:rPr>
                <w:color w:val="000000"/>
                <w:szCs w:val="22"/>
                <w:lang w:val="en-CA"/>
              </w:rPr>
            </w:pPr>
            <w:r>
              <w:rPr>
                <w:color w:val="000000"/>
                <w:szCs w:val="22"/>
                <w:lang w:val="en-CA"/>
              </w:rPr>
              <w:t>0.00 - 14.66</w:t>
            </w:r>
          </w:p>
        </w:tc>
      </w:tr>
      <w:bookmarkEnd w:id="0"/>
      <w:bookmarkEnd w:id="1"/>
    </w:tbl>
    <w:p w14:paraId="189F0AA0" w14:textId="4E716EAB" w:rsidR="00B3773B" w:rsidRPr="0081568E" w:rsidRDefault="00B3773B" w:rsidP="00F742BB">
      <w:pPr>
        <w:spacing w:line="240" w:lineRule="auto"/>
        <w:rPr>
          <w:sz w:val="24"/>
        </w:rPr>
      </w:pPr>
    </w:p>
    <w:sectPr w:rsidR="00B3773B" w:rsidRPr="0081568E" w:rsidSect="00EA3796">
      <w:headerReference w:type="default" r:id="rId12"/>
      <w:footerReference w:type="first" r:id="rId13"/>
      <w:pgSz w:w="15840" w:h="12240" w:orient="landscape"/>
      <w:pgMar w:top="12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A1A0A" w14:textId="77777777" w:rsidR="007A7FA7" w:rsidRDefault="007A7FA7">
      <w:pPr>
        <w:spacing w:line="240" w:lineRule="auto"/>
      </w:pPr>
      <w:r>
        <w:separator/>
      </w:r>
    </w:p>
  </w:endnote>
  <w:endnote w:type="continuationSeparator" w:id="0">
    <w:p w14:paraId="293A3317" w14:textId="77777777" w:rsidR="007A7FA7" w:rsidRDefault="007A7F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762A9" w14:textId="0F97057C" w:rsidR="00327190" w:rsidRDefault="00327190" w:rsidP="00A5781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7444">
      <w:rPr>
        <w:rStyle w:val="PageNumber"/>
        <w:noProof/>
      </w:rPr>
      <w:t>33</w:t>
    </w:r>
    <w:r>
      <w:rPr>
        <w:rStyle w:val="PageNumber"/>
      </w:rPr>
      <w:fldChar w:fldCharType="end"/>
    </w:r>
  </w:p>
  <w:p w14:paraId="0B1B36D1" w14:textId="30FCB283" w:rsidR="00327190" w:rsidRDefault="003271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C1440" w14:textId="77777777" w:rsidR="007A7FA7" w:rsidRDefault="007A7FA7">
      <w:pPr>
        <w:spacing w:line="240" w:lineRule="auto"/>
      </w:pPr>
      <w:r>
        <w:separator/>
      </w:r>
    </w:p>
  </w:footnote>
  <w:footnote w:type="continuationSeparator" w:id="0">
    <w:p w14:paraId="52C16483" w14:textId="77777777" w:rsidR="007A7FA7" w:rsidRDefault="007A7FA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EA9C4" w14:textId="77777777" w:rsidR="00327190" w:rsidRPr="00CB0253" w:rsidRDefault="00327190" w:rsidP="00CB02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30E79"/>
    <w:multiLevelType w:val="multilevel"/>
    <w:tmpl w:val="CC5426FC"/>
    <w:lvl w:ilvl="0">
      <w:start w:val="1"/>
      <w:numFmt w:val="upperLetter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0BB6073E"/>
    <w:multiLevelType w:val="hybridMultilevel"/>
    <w:tmpl w:val="CE2E74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176F0"/>
    <w:multiLevelType w:val="hybridMultilevel"/>
    <w:tmpl w:val="67F49C00"/>
    <w:lvl w:ilvl="0" w:tplc="7E0899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448F5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A38FE3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56C53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86D88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E1AEA4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CD453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B4018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660BC4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8DE3E40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1A3C326E"/>
    <w:multiLevelType w:val="hybridMultilevel"/>
    <w:tmpl w:val="F31AD152"/>
    <w:lvl w:ilvl="0" w:tplc="B9D83664">
      <w:start w:val="18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762343"/>
    <w:multiLevelType w:val="multilevel"/>
    <w:tmpl w:val="FA9A7AD8"/>
    <w:lvl w:ilvl="0">
      <w:start w:val="1"/>
      <w:numFmt w:val="decimal"/>
      <w:suff w:val="nothing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1D3D6ED2"/>
    <w:multiLevelType w:val="multilevel"/>
    <w:tmpl w:val="63B80A94"/>
    <w:lvl w:ilvl="0">
      <w:numFmt w:val="none"/>
      <w:suff w:val="nothing"/>
      <w:lvlText w:val="Appendices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EBE292D"/>
    <w:multiLevelType w:val="hybridMultilevel"/>
    <w:tmpl w:val="C6B0D29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56B4031"/>
    <w:multiLevelType w:val="multilevel"/>
    <w:tmpl w:val="056439BA"/>
    <w:lvl w:ilvl="0">
      <w:start w:val="1"/>
      <w:numFmt w:val="upperLetter"/>
      <w:suff w:val="nothing"/>
      <w:lvlText w:val="Appendix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27577CC3"/>
    <w:multiLevelType w:val="multilevel"/>
    <w:tmpl w:val="B33225B0"/>
    <w:lvl w:ilvl="0">
      <w:start w:val="1"/>
      <w:numFmt w:val="decimal"/>
      <w:suff w:val="nothing"/>
      <w:lvlText w:val="Chapter %1"/>
      <w:lvlJc w:val="left"/>
      <w:pPr>
        <w:ind w:left="0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0" w15:restartNumberingAfterBreak="0">
    <w:nsid w:val="2EAB20DF"/>
    <w:multiLevelType w:val="hybridMultilevel"/>
    <w:tmpl w:val="65781F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E90A55"/>
    <w:multiLevelType w:val="hybridMultilevel"/>
    <w:tmpl w:val="F61E8344"/>
    <w:lvl w:ilvl="0" w:tplc="A97211E6">
      <w:start w:val="1"/>
      <w:numFmt w:val="decimal"/>
      <w:lvlText w:val="%1"/>
      <w:lvlJc w:val="left"/>
      <w:pPr>
        <w:ind w:left="-96" w:hanging="9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4" w:hanging="360"/>
      </w:pPr>
    </w:lvl>
    <w:lvl w:ilvl="2" w:tplc="0409001B" w:tentative="1">
      <w:start w:val="1"/>
      <w:numFmt w:val="lowerRoman"/>
      <w:lvlText w:val="%3."/>
      <w:lvlJc w:val="right"/>
      <w:pPr>
        <w:ind w:left="764" w:hanging="180"/>
      </w:pPr>
    </w:lvl>
    <w:lvl w:ilvl="3" w:tplc="0409000F" w:tentative="1">
      <w:start w:val="1"/>
      <w:numFmt w:val="decimal"/>
      <w:lvlText w:val="%4."/>
      <w:lvlJc w:val="left"/>
      <w:pPr>
        <w:ind w:left="1484" w:hanging="360"/>
      </w:pPr>
    </w:lvl>
    <w:lvl w:ilvl="4" w:tplc="04090019" w:tentative="1">
      <w:start w:val="1"/>
      <w:numFmt w:val="lowerLetter"/>
      <w:lvlText w:val="%5."/>
      <w:lvlJc w:val="left"/>
      <w:pPr>
        <w:ind w:left="2204" w:hanging="360"/>
      </w:pPr>
    </w:lvl>
    <w:lvl w:ilvl="5" w:tplc="0409001B" w:tentative="1">
      <w:start w:val="1"/>
      <w:numFmt w:val="lowerRoman"/>
      <w:lvlText w:val="%6."/>
      <w:lvlJc w:val="right"/>
      <w:pPr>
        <w:ind w:left="2924" w:hanging="180"/>
      </w:pPr>
    </w:lvl>
    <w:lvl w:ilvl="6" w:tplc="0409000F" w:tentative="1">
      <w:start w:val="1"/>
      <w:numFmt w:val="decimal"/>
      <w:lvlText w:val="%7."/>
      <w:lvlJc w:val="left"/>
      <w:pPr>
        <w:ind w:left="3644" w:hanging="360"/>
      </w:pPr>
    </w:lvl>
    <w:lvl w:ilvl="7" w:tplc="04090019" w:tentative="1">
      <w:start w:val="1"/>
      <w:numFmt w:val="lowerLetter"/>
      <w:lvlText w:val="%8."/>
      <w:lvlJc w:val="left"/>
      <w:pPr>
        <w:ind w:left="4364" w:hanging="360"/>
      </w:pPr>
    </w:lvl>
    <w:lvl w:ilvl="8" w:tplc="0409001B" w:tentative="1">
      <w:start w:val="1"/>
      <w:numFmt w:val="lowerRoman"/>
      <w:lvlText w:val="%9."/>
      <w:lvlJc w:val="right"/>
      <w:pPr>
        <w:ind w:left="5084" w:hanging="180"/>
      </w:pPr>
    </w:lvl>
  </w:abstractNum>
  <w:abstractNum w:abstractNumId="12" w15:restartNumberingAfterBreak="0">
    <w:nsid w:val="622744B7"/>
    <w:multiLevelType w:val="multilevel"/>
    <w:tmpl w:val="056439BA"/>
    <w:lvl w:ilvl="0">
      <w:start w:val="1"/>
      <w:numFmt w:val="upperLetter"/>
      <w:suff w:val="nothing"/>
      <w:lvlText w:val="Appendix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629F42AF"/>
    <w:multiLevelType w:val="hybridMultilevel"/>
    <w:tmpl w:val="99E219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C17487"/>
    <w:multiLevelType w:val="hybridMultilevel"/>
    <w:tmpl w:val="7F0A23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D47475"/>
    <w:multiLevelType w:val="multilevel"/>
    <w:tmpl w:val="056439BA"/>
    <w:lvl w:ilvl="0">
      <w:start w:val="1"/>
      <w:numFmt w:val="upperLetter"/>
      <w:suff w:val="nothing"/>
      <w:lvlText w:val="Appendix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6" w15:restartNumberingAfterBreak="0">
    <w:nsid w:val="6E5F7FE4"/>
    <w:multiLevelType w:val="hybridMultilevel"/>
    <w:tmpl w:val="931050A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125998"/>
    <w:multiLevelType w:val="multilevel"/>
    <w:tmpl w:val="6B4EFFBA"/>
    <w:lvl w:ilvl="0">
      <w:numFmt w:val="none"/>
      <w:pStyle w:val="Appendix"/>
      <w:suff w:val="nothing"/>
      <w:lvlText w:val="Supplementary Material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7C286AC3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18"/>
  </w:num>
  <w:num w:numId="3">
    <w:abstractNumId w:val="17"/>
  </w:num>
  <w:num w:numId="4">
    <w:abstractNumId w:val="2"/>
  </w:num>
  <w:num w:numId="5">
    <w:abstractNumId w:val="7"/>
  </w:num>
  <w:num w:numId="6">
    <w:abstractNumId w:val="11"/>
  </w:num>
  <w:num w:numId="7">
    <w:abstractNumId w:val="0"/>
  </w:num>
  <w:num w:numId="8">
    <w:abstractNumId w:val="15"/>
  </w:num>
  <w:num w:numId="9">
    <w:abstractNumId w:val="12"/>
  </w:num>
  <w:num w:numId="10">
    <w:abstractNumId w:val="9"/>
  </w:num>
  <w:num w:numId="11">
    <w:abstractNumId w:val="8"/>
  </w:num>
  <w:num w:numId="12">
    <w:abstractNumId w:val="16"/>
  </w:num>
  <w:num w:numId="13">
    <w:abstractNumId w:val="5"/>
  </w:num>
  <w:num w:numId="14">
    <w:abstractNumId w:val="13"/>
  </w:num>
  <w:num w:numId="15">
    <w:abstractNumId w:val="6"/>
  </w:num>
  <w:num w:numId="16">
    <w:abstractNumId w:val="4"/>
  </w:num>
  <w:num w:numId="17">
    <w:abstractNumId w:val="10"/>
  </w:num>
  <w:num w:numId="18">
    <w:abstractNumId w:val="14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612"/>
    <w:rsid w:val="0000074F"/>
    <w:rsid w:val="000044A6"/>
    <w:rsid w:val="00007EAC"/>
    <w:rsid w:val="00010499"/>
    <w:rsid w:val="000126AE"/>
    <w:rsid w:val="00015A02"/>
    <w:rsid w:val="00020C44"/>
    <w:rsid w:val="0002374B"/>
    <w:rsid w:val="00024505"/>
    <w:rsid w:val="00026A09"/>
    <w:rsid w:val="00032C4B"/>
    <w:rsid w:val="000346F2"/>
    <w:rsid w:val="00036FEE"/>
    <w:rsid w:val="00042222"/>
    <w:rsid w:val="000448B1"/>
    <w:rsid w:val="00050E2D"/>
    <w:rsid w:val="0005125D"/>
    <w:rsid w:val="0005273A"/>
    <w:rsid w:val="00064BD4"/>
    <w:rsid w:val="00065BE0"/>
    <w:rsid w:val="00066528"/>
    <w:rsid w:val="000772C4"/>
    <w:rsid w:val="00080B62"/>
    <w:rsid w:val="000851AB"/>
    <w:rsid w:val="000943B6"/>
    <w:rsid w:val="00094478"/>
    <w:rsid w:val="00096B94"/>
    <w:rsid w:val="000A314A"/>
    <w:rsid w:val="000A6623"/>
    <w:rsid w:val="000B2238"/>
    <w:rsid w:val="000B3CC1"/>
    <w:rsid w:val="000B3D16"/>
    <w:rsid w:val="000C081F"/>
    <w:rsid w:val="000C1890"/>
    <w:rsid w:val="000C1BB1"/>
    <w:rsid w:val="000C4FBD"/>
    <w:rsid w:val="000C55C1"/>
    <w:rsid w:val="000D041C"/>
    <w:rsid w:val="000D058F"/>
    <w:rsid w:val="000D11C7"/>
    <w:rsid w:val="000D139D"/>
    <w:rsid w:val="000D1EE2"/>
    <w:rsid w:val="000D28E6"/>
    <w:rsid w:val="000D2ED9"/>
    <w:rsid w:val="000F127F"/>
    <w:rsid w:val="000F21E2"/>
    <w:rsid w:val="000F2685"/>
    <w:rsid w:val="001016A7"/>
    <w:rsid w:val="00101964"/>
    <w:rsid w:val="00103FC5"/>
    <w:rsid w:val="00104F3D"/>
    <w:rsid w:val="0010698A"/>
    <w:rsid w:val="0010716F"/>
    <w:rsid w:val="001073EB"/>
    <w:rsid w:val="00112F48"/>
    <w:rsid w:val="00113250"/>
    <w:rsid w:val="001133CE"/>
    <w:rsid w:val="00116B8C"/>
    <w:rsid w:val="0012018C"/>
    <w:rsid w:val="00121C34"/>
    <w:rsid w:val="00122A25"/>
    <w:rsid w:val="001255B9"/>
    <w:rsid w:val="001263D6"/>
    <w:rsid w:val="00126EAD"/>
    <w:rsid w:val="0013070D"/>
    <w:rsid w:val="00134DDD"/>
    <w:rsid w:val="00140A6F"/>
    <w:rsid w:val="0014666E"/>
    <w:rsid w:val="00147A0B"/>
    <w:rsid w:val="00147A43"/>
    <w:rsid w:val="00152DF9"/>
    <w:rsid w:val="001557A7"/>
    <w:rsid w:val="00155CE4"/>
    <w:rsid w:val="001563A8"/>
    <w:rsid w:val="00156E0A"/>
    <w:rsid w:val="00160872"/>
    <w:rsid w:val="00161345"/>
    <w:rsid w:val="00163923"/>
    <w:rsid w:val="00164C1E"/>
    <w:rsid w:val="00165291"/>
    <w:rsid w:val="00172F24"/>
    <w:rsid w:val="00173658"/>
    <w:rsid w:val="00181E7F"/>
    <w:rsid w:val="00182F7D"/>
    <w:rsid w:val="001836A5"/>
    <w:rsid w:val="001836CA"/>
    <w:rsid w:val="001844A1"/>
    <w:rsid w:val="00192D5A"/>
    <w:rsid w:val="00193B22"/>
    <w:rsid w:val="0019611F"/>
    <w:rsid w:val="001A510D"/>
    <w:rsid w:val="001A587D"/>
    <w:rsid w:val="001B03A1"/>
    <w:rsid w:val="001B11A8"/>
    <w:rsid w:val="001B1A04"/>
    <w:rsid w:val="001B2AF8"/>
    <w:rsid w:val="001B5D69"/>
    <w:rsid w:val="001B77F7"/>
    <w:rsid w:val="001B7A49"/>
    <w:rsid w:val="001C308B"/>
    <w:rsid w:val="001C4030"/>
    <w:rsid w:val="001D0377"/>
    <w:rsid w:val="001D0A2B"/>
    <w:rsid w:val="001D4FDA"/>
    <w:rsid w:val="001D78A0"/>
    <w:rsid w:val="001E0ACB"/>
    <w:rsid w:val="001E38EB"/>
    <w:rsid w:val="001E4625"/>
    <w:rsid w:val="001E534B"/>
    <w:rsid w:val="001E759C"/>
    <w:rsid w:val="001F0520"/>
    <w:rsid w:val="001F59AE"/>
    <w:rsid w:val="001F5EB2"/>
    <w:rsid w:val="001F609F"/>
    <w:rsid w:val="001F7172"/>
    <w:rsid w:val="001F78C3"/>
    <w:rsid w:val="002000E3"/>
    <w:rsid w:val="00200F84"/>
    <w:rsid w:val="00201919"/>
    <w:rsid w:val="00207717"/>
    <w:rsid w:val="00212862"/>
    <w:rsid w:val="00213CB4"/>
    <w:rsid w:val="00217553"/>
    <w:rsid w:val="00222A9B"/>
    <w:rsid w:val="002358D8"/>
    <w:rsid w:val="002420D2"/>
    <w:rsid w:val="00245EE0"/>
    <w:rsid w:val="002512C0"/>
    <w:rsid w:val="00252B2F"/>
    <w:rsid w:val="002542A2"/>
    <w:rsid w:val="0025479C"/>
    <w:rsid w:val="00263DAA"/>
    <w:rsid w:val="00266CB3"/>
    <w:rsid w:val="0027064C"/>
    <w:rsid w:val="00273739"/>
    <w:rsid w:val="00275967"/>
    <w:rsid w:val="00276D2B"/>
    <w:rsid w:val="00277271"/>
    <w:rsid w:val="0027769D"/>
    <w:rsid w:val="00280A6A"/>
    <w:rsid w:val="002814D5"/>
    <w:rsid w:val="0028209B"/>
    <w:rsid w:val="0028637C"/>
    <w:rsid w:val="00290F92"/>
    <w:rsid w:val="00291114"/>
    <w:rsid w:val="002923CB"/>
    <w:rsid w:val="00294A55"/>
    <w:rsid w:val="00296557"/>
    <w:rsid w:val="00296A53"/>
    <w:rsid w:val="00296E78"/>
    <w:rsid w:val="002A0E3F"/>
    <w:rsid w:val="002A0E7E"/>
    <w:rsid w:val="002A1540"/>
    <w:rsid w:val="002A1D17"/>
    <w:rsid w:val="002A2FF2"/>
    <w:rsid w:val="002D0101"/>
    <w:rsid w:val="002E1961"/>
    <w:rsid w:val="002F1BBF"/>
    <w:rsid w:val="002F2110"/>
    <w:rsid w:val="002F2222"/>
    <w:rsid w:val="002F2ADB"/>
    <w:rsid w:val="002F3BD9"/>
    <w:rsid w:val="002F6C8D"/>
    <w:rsid w:val="002F75F5"/>
    <w:rsid w:val="003013DA"/>
    <w:rsid w:val="00302484"/>
    <w:rsid w:val="00312A72"/>
    <w:rsid w:val="00314B0D"/>
    <w:rsid w:val="0031506B"/>
    <w:rsid w:val="00316BEE"/>
    <w:rsid w:val="00317080"/>
    <w:rsid w:val="003175CE"/>
    <w:rsid w:val="00317DC6"/>
    <w:rsid w:val="00326597"/>
    <w:rsid w:val="00327190"/>
    <w:rsid w:val="00327B28"/>
    <w:rsid w:val="0033088A"/>
    <w:rsid w:val="0033147B"/>
    <w:rsid w:val="00331DB2"/>
    <w:rsid w:val="0033573B"/>
    <w:rsid w:val="003401E8"/>
    <w:rsid w:val="00340D3F"/>
    <w:rsid w:val="00341358"/>
    <w:rsid w:val="0034388A"/>
    <w:rsid w:val="003465E4"/>
    <w:rsid w:val="00347762"/>
    <w:rsid w:val="00350944"/>
    <w:rsid w:val="0035409E"/>
    <w:rsid w:val="00355B65"/>
    <w:rsid w:val="00357A6A"/>
    <w:rsid w:val="00362636"/>
    <w:rsid w:val="00362FDF"/>
    <w:rsid w:val="00363F06"/>
    <w:rsid w:val="00365827"/>
    <w:rsid w:val="00367119"/>
    <w:rsid w:val="00371A35"/>
    <w:rsid w:val="0037616E"/>
    <w:rsid w:val="00381000"/>
    <w:rsid w:val="00382775"/>
    <w:rsid w:val="00382D0C"/>
    <w:rsid w:val="00390207"/>
    <w:rsid w:val="00390C42"/>
    <w:rsid w:val="00391C8D"/>
    <w:rsid w:val="00396682"/>
    <w:rsid w:val="00396C36"/>
    <w:rsid w:val="003A1789"/>
    <w:rsid w:val="003A2D3D"/>
    <w:rsid w:val="003A7620"/>
    <w:rsid w:val="003B08A3"/>
    <w:rsid w:val="003B2E62"/>
    <w:rsid w:val="003B36C3"/>
    <w:rsid w:val="003B5934"/>
    <w:rsid w:val="003B5B16"/>
    <w:rsid w:val="003C0048"/>
    <w:rsid w:val="003C1E0C"/>
    <w:rsid w:val="003D083B"/>
    <w:rsid w:val="003D3436"/>
    <w:rsid w:val="003D4E31"/>
    <w:rsid w:val="003D5784"/>
    <w:rsid w:val="003D602D"/>
    <w:rsid w:val="003E03C8"/>
    <w:rsid w:val="003E1041"/>
    <w:rsid w:val="003F004B"/>
    <w:rsid w:val="003F20F5"/>
    <w:rsid w:val="003F4940"/>
    <w:rsid w:val="003F7692"/>
    <w:rsid w:val="004015CF"/>
    <w:rsid w:val="0040205E"/>
    <w:rsid w:val="00405338"/>
    <w:rsid w:val="004116DB"/>
    <w:rsid w:val="00411832"/>
    <w:rsid w:val="00411A9D"/>
    <w:rsid w:val="00412663"/>
    <w:rsid w:val="0041268A"/>
    <w:rsid w:val="004178CC"/>
    <w:rsid w:val="004245CD"/>
    <w:rsid w:val="0043043C"/>
    <w:rsid w:val="0043133A"/>
    <w:rsid w:val="0043335E"/>
    <w:rsid w:val="004357EF"/>
    <w:rsid w:val="00436C91"/>
    <w:rsid w:val="00441A86"/>
    <w:rsid w:val="00444115"/>
    <w:rsid w:val="00444B58"/>
    <w:rsid w:val="00444F0E"/>
    <w:rsid w:val="00446885"/>
    <w:rsid w:val="00447541"/>
    <w:rsid w:val="004536EA"/>
    <w:rsid w:val="004540A8"/>
    <w:rsid w:val="00454C45"/>
    <w:rsid w:val="00454CC9"/>
    <w:rsid w:val="00456240"/>
    <w:rsid w:val="004615FF"/>
    <w:rsid w:val="004622FC"/>
    <w:rsid w:val="004627B2"/>
    <w:rsid w:val="00467F1C"/>
    <w:rsid w:val="00471B5A"/>
    <w:rsid w:val="00473971"/>
    <w:rsid w:val="0048457A"/>
    <w:rsid w:val="004852F4"/>
    <w:rsid w:val="00487436"/>
    <w:rsid w:val="00490353"/>
    <w:rsid w:val="00490519"/>
    <w:rsid w:val="00492651"/>
    <w:rsid w:val="00493252"/>
    <w:rsid w:val="00495F62"/>
    <w:rsid w:val="00497948"/>
    <w:rsid w:val="004A1A2A"/>
    <w:rsid w:val="004B0709"/>
    <w:rsid w:val="004B0D70"/>
    <w:rsid w:val="004B2C17"/>
    <w:rsid w:val="004C07DC"/>
    <w:rsid w:val="004C1FCA"/>
    <w:rsid w:val="004C3D3D"/>
    <w:rsid w:val="004C4184"/>
    <w:rsid w:val="004C4EA5"/>
    <w:rsid w:val="004C66E2"/>
    <w:rsid w:val="004D01C5"/>
    <w:rsid w:val="004D6C92"/>
    <w:rsid w:val="004E1C81"/>
    <w:rsid w:val="004E1F89"/>
    <w:rsid w:val="004E6967"/>
    <w:rsid w:val="004E7B80"/>
    <w:rsid w:val="004F1EE7"/>
    <w:rsid w:val="004F4850"/>
    <w:rsid w:val="004F57CB"/>
    <w:rsid w:val="004F6754"/>
    <w:rsid w:val="00501188"/>
    <w:rsid w:val="00507F90"/>
    <w:rsid w:val="00511408"/>
    <w:rsid w:val="0051669A"/>
    <w:rsid w:val="00522D4C"/>
    <w:rsid w:val="00526EFD"/>
    <w:rsid w:val="00531558"/>
    <w:rsid w:val="00534E1D"/>
    <w:rsid w:val="00542484"/>
    <w:rsid w:val="00550FA0"/>
    <w:rsid w:val="00554236"/>
    <w:rsid w:val="00557688"/>
    <w:rsid w:val="005640A8"/>
    <w:rsid w:val="00564ECB"/>
    <w:rsid w:val="00565412"/>
    <w:rsid w:val="00570602"/>
    <w:rsid w:val="0057067F"/>
    <w:rsid w:val="00572D1A"/>
    <w:rsid w:val="00574405"/>
    <w:rsid w:val="00575596"/>
    <w:rsid w:val="005813F6"/>
    <w:rsid w:val="00582749"/>
    <w:rsid w:val="005836D8"/>
    <w:rsid w:val="00587202"/>
    <w:rsid w:val="00587882"/>
    <w:rsid w:val="00590D5F"/>
    <w:rsid w:val="00592697"/>
    <w:rsid w:val="00593228"/>
    <w:rsid w:val="0059473B"/>
    <w:rsid w:val="005A2106"/>
    <w:rsid w:val="005A2998"/>
    <w:rsid w:val="005A3212"/>
    <w:rsid w:val="005A55DF"/>
    <w:rsid w:val="005A575A"/>
    <w:rsid w:val="005B04D3"/>
    <w:rsid w:val="005B4A9B"/>
    <w:rsid w:val="005B4C4B"/>
    <w:rsid w:val="005B5621"/>
    <w:rsid w:val="005C263E"/>
    <w:rsid w:val="005C675A"/>
    <w:rsid w:val="005D2468"/>
    <w:rsid w:val="005D7274"/>
    <w:rsid w:val="005D7CA6"/>
    <w:rsid w:val="005E11DB"/>
    <w:rsid w:val="005E355A"/>
    <w:rsid w:val="005E467B"/>
    <w:rsid w:val="005E6ACD"/>
    <w:rsid w:val="005F1612"/>
    <w:rsid w:val="005F27EC"/>
    <w:rsid w:val="005F367E"/>
    <w:rsid w:val="005F4A6D"/>
    <w:rsid w:val="005F69C7"/>
    <w:rsid w:val="005F7C4E"/>
    <w:rsid w:val="006002A6"/>
    <w:rsid w:val="00603292"/>
    <w:rsid w:val="00603FAC"/>
    <w:rsid w:val="00605787"/>
    <w:rsid w:val="00605B3B"/>
    <w:rsid w:val="00607990"/>
    <w:rsid w:val="006079B1"/>
    <w:rsid w:val="00615868"/>
    <w:rsid w:val="00616865"/>
    <w:rsid w:val="00621944"/>
    <w:rsid w:val="006239BB"/>
    <w:rsid w:val="006316F8"/>
    <w:rsid w:val="0063374A"/>
    <w:rsid w:val="00633B18"/>
    <w:rsid w:val="006347F1"/>
    <w:rsid w:val="00640852"/>
    <w:rsid w:val="006428E4"/>
    <w:rsid w:val="00642AB9"/>
    <w:rsid w:val="00644539"/>
    <w:rsid w:val="00654668"/>
    <w:rsid w:val="00655521"/>
    <w:rsid w:val="00656060"/>
    <w:rsid w:val="006560ED"/>
    <w:rsid w:val="0066142A"/>
    <w:rsid w:val="00661EF1"/>
    <w:rsid w:val="006630A5"/>
    <w:rsid w:val="00670628"/>
    <w:rsid w:val="00671163"/>
    <w:rsid w:val="00671C86"/>
    <w:rsid w:val="00675CA1"/>
    <w:rsid w:val="00681540"/>
    <w:rsid w:val="006828D1"/>
    <w:rsid w:val="00684353"/>
    <w:rsid w:val="00693E88"/>
    <w:rsid w:val="00696AC5"/>
    <w:rsid w:val="006A0E3B"/>
    <w:rsid w:val="006A1DC2"/>
    <w:rsid w:val="006A3495"/>
    <w:rsid w:val="006A3E96"/>
    <w:rsid w:val="006A699A"/>
    <w:rsid w:val="006A6EEE"/>
    <w:rsid w:val="006B2540"/>
    <w:rsid w:val="006B6040"/>
    <w:rsid w:val="006B6F0F"/>
    <w:rsid w:val="006B6F75"/>
    <w:rsid w:val="006C0C5F"/>
    <w:rsid w:val="006C263B"/>
    <w:rsid w:val="006C4143"/>
    <w:rsid w:val="006C4755"/>
    <w:rsid w:val="006D2BCE"/>
    <w:rsid w:val="006D30F5"/>
    <w:rsid w:val="006D4CDE"/>
    <w:rsid w:val="006D574D"/>
    <w:rsid w:val="006D7B31"/>
    <w:rsid w:val="006E189C"/>
    <w:rsid w:val="006E4591"/>
    <w:rsid w:val="006E4928"/>
    <w:rsid w:val="006E7E7B"/>
    <w:rsid w:val="006F37BA"/>
    <w:rsid w:val="006F3A53"/>
    <w:rsid w:val="006F3A95"/>
    <w:rsid w:val="007009AD"/>
    <w:rsid w:val="0070263A"/>
    <w:rsid w:val="007100DD"/>
    <w:rsid w:val="00711E79"/>
    <w:rsid w:val="00712389"/>
    <w:rsid w:val="00713982"/>
    <w:rsid w:val="00715E44"/>
    <w:rsid w:val="00717611"/>
    <w:rsid w:val="007231CA"/>
    <w:rsid w:val="00727EBC"/>
    <w:rsid w:val="00730892"/>
    <w:rsid w:val="0073102F"/>
    <w:rsid w:val="00735174"/>
    <w:rsid w:val="00735B59"/>
    <w:rsid w:val="0073769A"/>
    <w:rsid w:val="0074062D"/>
    <w:rsid w:val="00741BA4"/>
    <w:rsid w:val="00747912"/>
    <w:rsid w:val="007517BA"/>
    <w:rsid w:val="0075247B"/>
    <w:rsid w:val="00752B2E"/>
    <w:rsid w:val="0075356F"/>
    <w:rsid w:val="00760C89"/>
    <w:rsid w:val="007610F6"/>
    <w:rsid w:val="007624F5"/>
    <w:rsid w:val="00763198"/>
    <w:rsid w:val="007631BD"/>
    <w:rsid w:val="0076376B"/>
    <w:rsid w:val="00763843"/>
    <w:rsid w:val="00763960"/>
    <w:rsid w:val="007704D4"/>
    <w:rsid w:val="00772071"/>
    <w:rsid w:val="0077459E"/>
    <w:rsid w:val="007761B9"/>
    <w:rsid w:val="00776617"/>
    <w:rsid w:val="007802C8"/>
    <w:rsid w:val="00781563"/>
    <w:rsid w:val="00781BA7"/>
    <w:rsid w:val="00785FC4"/>
    <w:rsid w:val="007921D6"/>
    <w:rsid w:val="007930F6"/>
    <w:rsid w:val="00794716"/>
    <w:rsid w:val="007961CC"/>
    <w:rsid w:val="00796918"/>
    <w:rsid w:val="0079713A"/>
    <w:rsid w:val="00797F3F"/>
    <w:rsid w:val="007A0D07"/>
    <w:rsid w:val="007A1791"/>
    <w:rsid w:val="007A1F6E"/>
    <w:rsid w:val="007A2522"/>
    <w:rsid w:val="007A5072"/>
    <w:rsid w:val="007A7FA7"/>
    <w:rsid w:val="007B0688"/>
    <w:rsid w:val="007B1FA8"/>
    <w:rsid w:val="007B31C4"/>
    <w:rsid w:val="007B429F"/>
    <w:rsid w:val="007C04BA"/>
    <w:rsid w:val="007C4298"/>
    <w:rsid w:val="007C4B92"/>
    <w:rsid w:val="007C6266"/>
    <w:rsid w:val="007D124E"/>
    <w:rsid w:val="007D4E72"/>
    <w:rsid w:val="007D7145"/>
    <w:rsid w:val="007D7366"/>
    <w:rsid w:val="007D7813"/>
    <w:rsid w:val="007E0439"/>
    <w:rsid w:val="007E26F5"/>
    <w:rsid w:val="007E5458"/>
    <w:rsid w:val="007E552A"/>
    <w:rsid w:val="007E56BB"/>
    <w:rsid w:val="007F2D3A"/>
    <w:rsid w:val="007F324D"/>
    <w:rsid w:val="00800306"/>
    <w:rsid w:val="00806E98"/>
    <w:rsid w:val="0081213D"/>
    <w:rsid w:val="0081568E"/>
    <w:rsid w:val="00816FA3"/>
    <w:rsid w:val="00820FFA"/>
    <w:rsid w:val="00825036"/>
    <w:rsid w:val="00831E8F"/>
    <w:rsid w:val="0084385C"/>
    <w:rsid w:val="008451A6"/>
    <w:rsid w:val="008452C6"/>
    <w:rsid w:val="00845D03"/>
    <w:rsid w:val="00847B2A"/>
    <w:rsid w:val="00853759"/>
    <w:rsid w:val="0085574B"/>
    <w:rsid w:val="008579F5"/>
    <w:rsid w:val="00857EC7"/>
    <w:rsid w:val="00860521"/>
    <w:rsid w:val="00860CC5"/>
    <w:rsid w:val="00864131"/>
    <w:rsid w:val="00867325"/>
    <w:rsid w:val="00867E2E"/>
    <w:rsid w:val="00870B5E"/>
    <w:rsid w:val="00872841"/>
    <w:rsid w:val="00877F05"/>
    <w:rsid w:val="0088527B"/>
    <w:rsid w:val="00886228"/>
    <w:rsid w:val="00892A6E"/>
    <w:rsid w:val="00894109"/>
    <w:rsid w:val="008951FF"/>
    <w:rsid w:val="00897E05"/>
    <w:rsid w:val="008A1B88"/>
    <w:rsid w:val="008B0FD6"/>
    <w:rsid w:val="008B30B7"/>
    <w:rsid w:val="008B6CC4"/>
    <w:rsid w:val="008C1758"/>
    <w:rsid w:val="008C565A"/>
    <w:rsid w:val="008D0566"/>
    <w:rsid w:val="008D0D06"/>
    <w:rsid w:val="008D152B"/>
    <w:rsid w:val="008D2075"/>
    <w:rsid w:val="008D532D"/>
    <w:rsid w:val="008D725B"/>
    <w:rsid w:val="008D7A04"/>
    <w:rsid w:val="008E03C7"/>
    <w:rsid w:val="008E0B9C"/>
    <w:rsid w:val="008E339D"/>
    <w:rsid w:val="008E4BE1"/>
    <w:rsid w:val="008F107E"/>
    <w:rsid w:val="008F4CDF"/>
    <w:rsid w:val="0090018E"/>
    <w:rsid w:val="009017DC"/>
    <w:rsid w:val="009031FC"/>
    <w:rsid w:val="0090467F"/>
    <w:rsid w:val="00911230"/>
    <w:rsid w:val="00912D02"/>
    <w:rsid w:val="009151A9"/>
    <w:rsid w:val="00917198"/>
    <w:rsid w:val="00923808"/>
    <w:rsid w:val="00926B2E"/>
    <w:rsid w:val="0093011A"/>
    <w:rsid w:val="00931EFE"/>
    <w:rsid w:val="00936609"/>
    <w:rsid w:val="00941DF4"/>
    <w:rsid w:val="00943A6E"/>
    <w:rsid w:val="00946F94"/>
    <w:rsid w:val="009510DB"/>
    <w:rsid w:val="00951A97"/>
    <w:rsid w:val="00962719"/>
    <w:rsid w:val="00963711"/>
    <w:rsid w:val="009710D3"/>
    <w:rsid w:val="00971938"/>
    <w:rsid w:val="00972B22"/>
    <w:rsid w:val="00972C0F"/>
    <w:rsid w:val="00976B1A"/>
    <w:rsid w:val="00977598"/>
    <w:rsid w:val="00987D4A"/>
    <w:rsid w:val="00990BF7"/>
    <w:rsid w:val="0099236D"/>
    <w:rsid w:val="00993D80"/>
    <w:rsid w:val="0099702E"/>
    <w:rsid w:val="009973B2"/>
    <w:rsid w:val="009A16CD"/>
    <w:rsid w:val="009A62BD"/>
    <w:rsid w:val="009B38DE"/>
    <w:rsid w:val="009B4786"/>
    <w:rsid w:val="009B53BC"/>
    <w:rsid w:val="009C02DB"/>
    <w:rsid w:val="009C104C"/>
    <w:rsid w:val="009C3743"/>
    <w:rsid w:val="009C54E3"/>
    <w:rsid w:val="009C5B59"/>
    <w:rsid w:val="009C6E5B"/>
    <w:rsid w:val="009D57BC"/>
    <w:rsid w:val="009D7B4E"/>
    <w:rsid w:val="009E2519"/>
    <w:rsid w:val="009E2FC6"/>
    <w:rsid w:val="009F02F8"/>
    <w:rsid w:val="009F0690"/>
    <w:rsid w:val="009F07DC"/>
    <w:rsid w:val="009F530D"/>
    <w:rsid w:val="00A0180A"/>
    <w:rsid w:val="00A02B4B"/>
    <w:rsid w:val="00A03A2D"/>
    <w:rsid w:val="00A23E8C"/>
    <w:rsid w:val="00A2489E"/>
    <w:rsid w:val="00A277FE"/>
    <w:rsid w:val="00A30AA8"/>
    <w:rsid w:val="00A315E8"/>
    <w:rsid w:val="00A318C0"/>
    <w:rsid w:val="00A31A95"/>
    <w:rsid w:val="00A326A1"/>
    <w:rsid w:val="00A33659"/>
    <w:rsid w:val="00A337DD"/>
    <w:rsid w:val="00A348E8"/>
    <w:rsid w:val="00A366F5"/>
    <w:rsid w:val="00A36E01"/>
    <w:rsid w:val="00A3717D"/>
    <w:rsid w:val="00A42A2B"/>
    <w:rsid w:val="00A43E3F"/>
    <w:rsid w:val="00A54818"/>
    <w:rsid w:val="00A561B3"/>
    <w:rsid w:val="00A577E5"/>
    <w:rsid w:val="00A57814"/>
    <w:rsid w:val="00A60951"/>
    <w:rsid w:val="00A61A58"/>
    <w:rsid w:val="00A64FE5"/>
    <w:rsid w:val="00A7013C"/>
    <w:rsid w:val="00A72A36"/>
    <w:rsid w:val="00A75656"/>
    <w:rsid w:val="00A75CCF"/>
    <w:rsid w:val="00A82213"/>
    <w:rsid w:val="00A84100"/>
    <w:rsid w:val="00A877BC"/>
    <w:rsid w:val="00A903D0"/>
    <w:rsid w:val="00A916E7"/>
    <w:rsid w:val="00AA1580"/>
    <w:rsid w:val="00AA2A10"/>
    <w:rsid w:val="00AB113F"/>
    <w:rsid w:val="00AB22BB"/>
    <w:rsid w:val="00AC203E"/>
    <w:rsid w:val="00AC425B"/>
    <w:rsid w:val="00AD1D11"/>
    <w:rsid w:val="00AD2318"/>
    <w:rsid w:val="00AD4DAE"/>
    <w:rsid w:val="00AD4FB1"/>
    <w:rsid w:val="00AD6AF5"/>
    <w:rsid w:val="00AD7E3A"/>
    <w:rsid w:val="00AE578E"/>
    <w:rsid w:val="00AF0326"/>
    <w:rsid w:val="00AF2CC9"/>
    <w:rsid w:val="00AF69BC"/>
    <w:rsid w:val="00AF6E2E"/>
    <w:rsid w:val="00AF73FB"/>
    <w:rsid w:val="00AF7C02"/>
    <w:rsid w:val="00AF7FF8"/>
    <w:rsid w:val="00B02D93"/>
    <w:rsid w:val="00B03EED"/>
    <w:rsid w:val="00B0777E"/>
    <w:rsid w:val="00B104BC"/>
    <w:rsid w:val="00B105BF"/>
    <w:rsid w:val="00B1240D"/>
    <w:rsid w:val="00B13F9F"/>
    <w:rsid w:val="00B15725"/>
    <w:rsid w:val="00B21C64"/>
    <w:rsid w:val="00B27D6B"/>
    <w:rsid w:val="00B316F8"/>
    <w:rsid w:val="00B3246F"/>
    <w:rsid w:val="00B334C3"/>
    <w:rsid w:val="00B338BC"/>
    <w:rsid w:val="00B34A8D"/>
    <w:rsid w:val="00B35CBF"/>
    <w:rsid w:val="00B3773B"/>
    <w:rsid w:val="00B37C98"/>
    <w:rsid w:val="00B46F7D"/>
    <w:rsid w:val="00B54689"/>
    <w:rsid w:val="00B5566E"/>
    <w:rsid w:val="00B56559"/>
    <w:rsid w:val="00B61F6C"/>
    <w:rsid w:val="00B64C59"/>
    <w:rsid w:val="00B71882"/>
    <w:rsid w:val="00B71F91"/>
    <w:rsid w:val="00B73D49"/>
    <w:rsid w:val="00B76E42"/>
    <w:rsid w:val="00B7719F"/>
    <w:rsid w:val="00B83773"/>
    <w:rsid w:val="00B852E8"/>
    <w:rsid w:val="00B86642"/>
    <w:rsid w:val="00B9001C"/>
    <w:rsid w:val="00B9181D"/>
    <w:rsid w:val="00B91DE7"/>
    <w:rsid w:val="00B93084"/>
    <w:rsid w:val="00B93293"/>
    <w:rsid w:val="00B93D3A"/>
    <w:rsid w:val="00B94375"/>
    <w:rsid w:val="00B96BCF"/>
    <w:rsid w:val="00B97585"/>
    <w:rsid w:val="00BA54D0"/>
    <w:rsid w:val="00BA65AF"/>
    <w:rsid w:val="00BA7327"/>
    <w:rsid w:val="00BB1339"/>
    <w:rsid w:val="00BB2CBF"/>
    <w:rsid w:val="00BB7D4E"/>
    <w:rsid w:val="00BC1148"/>
    <w:rsid w:val="00BC49DA"/>
    <w:rsid w:val="00BC517A"/>
    <w:rsid w:val="00BC520E"/>
    <w:rsid w:val="00BC540E"/>
    <w:rsid w:val="00BC7BFC"/>
    <w:rsid w:val="00BD07F1"/>
    <w:rsid w:val="00BD148A"/>
    <w:rsid w:val="00BD159B"/>
    <w:rsid w:val="00BD1ECD"/>
    <w:rsid w:val="00BD55C0"/>
    <w:rsid w:val="00BE46AA"/>
    <w:rsid w:val="00BE55A3"/>
    <w:rsid w:val="00BE5A33"/>
    <w:rsid w:val="00BE7F2B"/>
    <w:rsid w:val="00BF1C17"/>
    <w:rsid w:val="00BF233C"/>
    <w:rsid w:val="00BF46CF"/>
    <w:rsid w:val="00BF6689"/>
    <w:rsid w:val="00C01086"/>
    <w:rsid w:val="00C02368"/>
    <w:rsid w:val="00C03D6D"/>
    <w:rsid w:val="00C04694"/>
    <w:rsid w:val="00C10336"/>
    <w:rsid w:val="00C10812"/>
    <w:rsid w:val="00C11E7C"/>
    <w:rsid w:val="00C12808"/>
    <w:rsid w:val="00C14D96"/>
    <w:rsid w:val="00C1552E"/>
    <w:rsid w:val="00C166AC"/>
    <w:rsid w:val="00C171B5"/>
    <w:rsid w:val="00C31022"/>
    <w:rsid w:val="00C34516"/>
    <w:rsid w:val="00C41230"/>
    <w:rsid w:val="00C426CB"/>
    <w:rsid w:val="00C4751F"/>
    <w:rsid w:val="00C47D21"/>
    <w:rsid w:val="00C53290"/>
    <w:rsid w:val="00C53DEB"/>
    <w:rsid w:val="00C55C96"/>
    <w:rsid w:val="00C61C4D"/>
    <w:rsid w:val="00C63A60"/>
    <w:rsid w:val="00C66735"/>
    <w:rsid w:val="00C671FB"/>
    <w:rsid w:val="00C76BE9"/>
    <w:rsid w:val="00C774FB"/>
    <w:rsid w:val="00C841A6"/>
    <w:rsid w:val="00C854F3"/>
    <w:rsid w:val="00C87E57"/>
    <w:rsid w:val="00C93C4C"/>
    <w:rsid w:val="00C970EC"/>
    <w:rsid w:val="00CA0E5C"/>
    <w:rsid w:val="00CA4748"/>
    <w:rsid w:val="00CA516E"/>
    <w:rsid w:val="00CA6988"/>
    <w:rsid w:val="00CA6A59"/>
    <w:rsid w:val="00CA6CF4"/>
    <w:rsid w:val="00CB0253"/>
    <w:rsid w:val="00CB03E1"/>
    <w:rsid w:val="00CB1213"/>
    <w:rsid w:val="00CB2858"/>
    <w:rsid w:val="00CB324F"/>
    <w:rsid w:val="00CC042D"/>
    <w:rsid w:val="00CC0606"/>
    <w:rsid w:val="00CC1631"/>
    <w:rsid w:val="00CC2762"/>
    <w:rsid w:val="00CC4096"/>
    <w:rsid w:val="00CC5460"/>
    <w:rsid w:val="00CD5862"/>
    <w:rsid w:val="00CE1396"/>
    <w:rsid w:val="00CE228A"/>
    <w:rsid w:val="00CE3E5C"/>
    <w:rsid w:val="00CE59F3"/>
    <w:rsid w:val="00CE7939"/>
    <w:rsid w:val="00CF0150"/>
    <w:rsid w:val="00CF64C3"/>
    <w:rsid w:val="00CF66AF"/>
    <w:rsid w:val="00CF7542"/>
    <w:rsid w:val="00D0052A"/>
    <w:rsid w:val="00D02587"/>
    <w:rsid w:val="00D12839"/>
    <w:rsid w:val="00D12BB3"/>
    <w:rsid w:val="00D179DC"/>
    <w:rsid w:val="00D237FF"/>
    <w:rsid w:val="00D30AF1"/>
    <w:rsid w:val="00D3264D"/>
    <w:rsid w:val="00D45601"/>
    <w:rsid w:val="00D4608C"/>
    <w:rsid w:val="00D5067D"/>
    <w:rsid w:val="00D50A64"/>
    <w:rsid w:val="00D5166B"/>
    <w:rsid w:val="00D54E4E"/>
    <w:rsid w:val="00D6121C"/>
    <w:rsid w:val="00D61875"/>
    <w:rsid w:val="00D64D8E"/>
    <w:rsid w:val="00D7063C"/>
    <w:rsid w:val="00D72716"/>
    <w:rsid w:val="00D73AB7"/>
    <w:rsid w:val="00D7484C"/>
    <w:rsid w:val="00D75A92"/>
    <w:rsid w:val="00D80B7F"/>
    <w:rsid w:val="00D86C2E"/>
    <w:rsid w:val="00D91DEB"/>
    <w:rsid w:val="00D944DF"/>
    <w:rsid w:val="00D95B29"/>
    <w:rsid w:val="00DA009D"/>
    <w:rsid w:val="00DA0DB3"/>
    <w:rsid w:val="00DA2622"/>
    <w:rsid w:val="00DA29C6"/>
    <w:rsid w:val="00DA313D"/>
    <w:rsid w:val="00DB15FC"/>
    <w:rsid w:val="00DB2B04"/>
    <w:rsid w:val="00DB3E08"/>
    <w:rsid w:val="00DB5985"/>
    <w:rsid w:val="00DB6BD5"/>
    <w:rsid w:val="00DC46C6"/>
    <w:rsid w:val="00DC5CF4"/>
    <w:rsid w:val="00DC77BB"/>
    <w:rsid w:val="00DD1EDE"/>
    <w:rsid w:val="00DD6333"/>
    <w:rsid w:val="00DD63D3"/>
    <w:rsid w:val="00DD7169"/>
    <w:rsid w:val="00DE0165"/>
    <w:rsid w:val="00DE05ED"/>
    <w:rsid w:val="00DE5B70"/>
    <w:rsid w:val="00DE61CF"/>
    <w:rsid w:val="00DF0178"/>
    <w:rsid w:val="00DF2600"/>
    <w:rsid w:val="00DF730E"/>
    <w:rsid w:val="00DF775E"/>
    <w:rsid w:val="00E00368"/>
    <w:rsid w:val="00E03603"/>
    <w:rsid w:val="00E04014"/>
    <w:rsid w:val="00E0508B"/>
    <w:rsid w:val="00E07783"/>
    <w:rsid w:val="00E07E56"/>
    <w:rsid w:val="00E126A7"/>
    <w:rsid w:val="00E179E6"/>
    <w:rsid w:val="00E2079B"/>
    <w:rsid w:val="00E236AF"/>
    <w:rsid w:val="00E238CE"/>
    <w:rsid w:val="00E24576"/>
    <w:rsid w:val="00E25C99"/>
    <w:rsid w:val="00E262A2"/>
    <w:rsid w:val="00E26664"/>
    <w:rsid w:val="00E2752B"/>
    <w:rsid w:val="00E32BCB"/>
    <w:rsid w:val="00E3652F"/>
    <w:rsid w:val="00E402AA"/>
    <w:rsid w:val="00E50334"/>
    <w:rsid w:val="00E50945"/>
    <w:rsid w:val="00E537CA"/>
    <w:rsid w:val="00E53AD8"/>
    <w:rsid w:val="00E55803"/>
    <w:rsid w:val="00E57911"/>
    <w:rsid w:val="00E609FE"/>
    <w:rsid w:val="00E60FF7"/>
    <w:rsid w:val="00E62DA5"/>
    <w:rsid w:val="00E70495"/>
    <w:rsid w:val="00E71473"/>
    <w:rsid w:val="00E716FC"/>
    <w:rsid w:val="00E71F3F"/>
    <w:rsid w:val="00E75F02"/>
    <w:rsid w:val="00E80453"/>
    <w:rsid w:val="00E83553"/>
    <w:rsid w:val="00E85029"/>
    <w:rsid w:val="00E860E9"/>
    <w:rsid w:val="00E90454"/>
    <w:rsid w:val="00E911C9"/>
    <w:rsid w:val="00E92115"/>
    <w:rsid w:val="00E92363"/>
    <w:rsid w:val="00EA263F"/>
    <w:rsid w:val="00EA2937"/>
    <w:rsid w:val="00EA3796"/>
    <w:rsid w:val="00EA7CFE"/>
    <w:rsid w:val="00EB51CE"/>
    <w:rsid w:val="00EC0249"/>
    <w:rsid w:val="00EC2F23"/>
    <w:rsid w:val="00ED2E3E"/>
    <w:rsid w:val="00ED4602"/>
    <w:rsid w:val="00ED47A5"/>
    <w:rsid w:val="00ED6A70"/>
    <w:rsid w:val="00ED7834"/>
    <w:rsid w:val="00ED7D06"/>
    <w:rsid w:val="00EE1C21"/>
    <w:rsid w:val="00EE2916"/>
    <w:rsid w:val="00EE34A9"/>
    <w:rsid w:val="00EE61ED"/>
    <w:rsid w:val="00EF0095"/>
    <w:rsid w:val="00EF09A8"/>
    <w:rsid w:val="00EF14BD"/>
    <w:rsid w:val="00EF1740"/>
    <w:rsid w:val="00EF1939"/>
    <w:rsid w:val="00EF5397"/>
    <w:rsid w:val="00EF6BC7"/>
    <w:rsid w:val="00F06094"/>
    <w:rsid w:val="00F0714B"/>
    <w:rsid w:val="00F118FF"/>
    <w:rsid w:val="00F13FE5"/>
    <w:rsid w:val="00F1451F"/>
    <w:rsid w:val="00F17DCF"/>
    <w:rsid w:val="00F23F23"/>
    <w:rsid w:val="00F25F4C"/>
    <w:rsid w:val="00F27444"/>
    <w:rsid w:val="00F313A6"/>
    <w:rsid w:val="00F34E27"/>
    <w:rsid w:val="00F3646B"/>
    <w:rsid w:val="00F37481"/>
    <w:rsid w:val="00F4075C"/>
    <w:rsid w:val="00F4450B"/>
    <w:rsid w:val="00F550A2"/>
    <w:rsid w:val="00F55363"/>
    <w:rsid w:val="00F56463"/>
    <w:rsid w:val="00F57D60"/>
    <w:rsid w:val="00F602E8"/>
    <w:rsid w:val="00F628EE"/>
    <w:rsid w:val="00F65F74"/>
    <w:rsid w:val="00F6734C"/>
    <w:rsid w:val="00F67CE0"/>
    <w:rsid w:val="00F703BB"/>
    <w:rsid w:val="00F712AB"/>
    <w:rsid w:val="00F742BB"/>
    <w:rsid w:val="00F74700"/>
    <w:rsid w:val="00F83502"/>
    <w:rsid w:val="00F852DD"/>
    <w:rsid w:val="00F869E0"/>
    <w:rsid w:val="00F95C3F"/>
    <w:rsid w:val="00F96EAF"/>
    <w:rsid w:val="00F97F3E"/>
    <w:rsid w:val="00FA20D5"/>
    <w:rsid w:val="00FB087C"/>
    <w:rsid w:val="00FB75CA"/>
    <w:rsid w:val="00FC2ACE"/>
    <w:rsid w:val="00FC6216"/>
    <w:rsid w:val="00FC63EC"/>
    <w:rsid w:val="00FD0BA7"/>
    <w:rsid w:val="00FD0E58"/>
    <w:rsid w:val="00FD0E5E"/>
    <w:rsid w:val="00FD0EEB"/>
    <w:rsid w:val="00FD42EF"/>
    <w:rsid w:val="00FD5B0B"/>
    <w:rsid w:val="00FD74B2"/>
    <w:rsid w:val="00FD7DD5"/>
    <w:rsid w:val="00FE1A7F"/>
    <w:rsid w:val="00FF290A"/>
    <w:rsid w:val="00FF418B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1B333B"/>
  <w15:docId w15:val="{371A5F45-8039-4B17-A00C-7BFCFD82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C9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Text"/>
    <w:qFormat/>
    <w:rsid w:val="00BC540E"/>
    <w:pPr>
      <w:keepNext/>
      <w:numPr>
        <w:numId w:val="2"/>
      </w:numPr>
      <w:spacing w:before="240" w:after="24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BodyText"/>
    <w:qFormat/>
    <w:rsid w:val="00B37C98"/>
    <w:pPr>
      <w:keepNext/>
      <w:numPr>
        <w:ilvl w:val="1"/>
        <w:numId w:val="2"/>
      </w:numPr>
      <w:spacing w:before="240" w:after="60"/>
      <w:outlineLvl w:val="1"/>
    </w:pPr>
    <w:rPr>
      <w:rFonts w:ascii="Arial" w:hAnsi="Arial"/>
      <w:b/>
      <w:sz w:val="24"/>
    </w:rPr>
  </w:style>
  <w:style w:type="paragraph" w:styleId="Heading3">
    <w:name w:val="heading 3"/>
    <w:basedOn w:val="Normal"/>
    <w:next w:val="BodyText"/>
    <w:qFormat/>
    <w:rsid w:val="00B37C98"/>
    <w:pPr>
      <w:keepNext/>
      <w:numPr>
        <w:ilvl w:val="2"/>
        <w:numId w:val="2"/>
      </w:numPr>
      <w:spacing w:before="240" w:after="60"/>
      <w:outlineLvl w:val="2"/>
    </w:pPr>
    <w:rPr>
      <w:rFonts w:ascii="Arial" w:hAnsi="Arial"/>
      <w:b/>
    </w:rPr>
  </w:style>
  <w:style w:type="paragraph" w:styleId="Heading4">
    <w:name w:val="heading 4"/>
    <w:basedOn w:val="Normal"/>
    <w:next w:val="BodyText"/>
    <w:qFormat/>
    <w:rsid w:val="00B37C98"/>
    <w:pPr>
      <w:keepNext/>
      <w:numPr>
        <w:ilvl w:val="3"/>
        <w:numId w:val="2"/>
      </w:numPr>
      <w:spacing w:before="240" w:after="60"/>
      <w:outlineLvl w:val="3"/>
    </w:pPr>
    <w:rPr>
      <w:rFonts w:ascii="Arial" w:hAnsi="Arial"/>
    </w:rPr>
  </w:style>
  <w:style w:type="paragraph" w:styleId="Heading5">
    <w:name w:val="heading 5"/>
    <w:basedOn w:val="Normal"/>
    <w:next w:val="BodyText"/>
    <w:qFormat/>
    <w:rsid w:val="00B37C98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qFormat/>
    <w:rsid w:val="00B37C98"/>
    <w:pPr>
      <w:numPr>
        <w:ilvl w:val="5"/>
        <w:numId w:val="2"/>
      </w:numPr>
      <w:spacing w:before="240" w:after="60"/>
      <w:outlineLvl w:val="5"/>
    </w:pPr>
  </w:style>
  <w:style w:type="paragraph" w:styleId="Heading7">
    <w:name w:val="heading 7"/>
    <w:basedOn w:val="Normal"/>
    <w:next w:val="Normal"/>
    <w:qFormat/>
    <w:rsid w:val="00B37C98"/>
    <w:pPr>
      <w:numPr>
        <w:ilvl w:val="6"/>
        <w:numId w:val="2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B37C98"/>
    <w:pPr>
      <w:numPr>
        <w:ilvl w:val="7"/>
        <w:numId w:val="2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B37C98"/>
    <w:pPr>
      <w:numPr>
        <w:ilvl w:val="8"/>
        <w:numId w:val="2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B37C9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qFormat/>
    <w:rsid w:val="00B37C98"/>
    <w:pPr>
      <w:spacing w:before="120" w:after="120"/>
    </w:pPr>
    <w:rPr>
      <w:b/>
    </w:rPr>
  </w:style>
  <w:style w:type="paragraph" w:customStyle="1" w:styleId="FrontHead">
    <w:name w:val="Front_Head"/>
    <w:basedOn w:val="Normal"/>
    <w:next w:val="BodyText"/>
    <w:rsid w:val="00B37C98"/>
    <w:pPr>
      <w:pageBreakBefore/>
      <w:spacing w:after="240"/>
      <w:jc w:val="center"/>
    </w:pPr>
    <w:rPr>
      <w:rFonts w:ascii="Arial" w:hAnsi="Arial"/>
      <w:b/>
      <w:sz w:val="28"/>
    </w:rPr>
  </w:style>
  <w:style w:type="paragraph" w:styleId="BodyText">
    <w:name w:val="Body Text"/>
    <w:basedOn w:val="Normal"/>
    <w:next w:val="BodyTextFirstIndent"/>
    <w:rsid w:val="00B852E8"/>
    <w:pPr>
      <w:spacing w:after="120"/>
    </w:pPr>
  </w:style>
  <w:style w:type="paragraph" w:styleId="BodyTextFirstIndent">
    <w:name w:val="Body Text First Indent"/>
    <w:basedOn w:val="BodyText"/>
    <w:rsid w:val="00B37C98"/>
    <w:pPr>
      <w:ind w:firstLine="210"/>
    </w:pPr>
  </w:style>
  <w:style w:type="paragraph" w:styleId="BlockText">
    <w:name w:val="Block Text"/>
    <w:basedOn w:val="Normal"/>
    <w:rsid w:val="00B37C9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B37C9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rsid w:val="00AF0326"/>
    <w:pPr>
      <w:keepNext/>
      <w:numPr>
        <w:numId w:val="3"/>
      </w:numPr>
      <w:spacing w:after="240"/>
      <w:jc w:val="center"/>
    </w:pPr>
    <w:rPr>
      <w:rFonts w:ascii="Arial" w:hAnsi="Arial"/>
      <w:b/>
      <w:sz w:val="28"/>
    </w:rPr>
  </w:style>
  <w:style w:type="paragraph" w:customStyle="1" w:styleId="equation">
    <w:name w:val="equation"/>
    <w:basedOn w:val="BodyTextFirstIndent"/>
    <w:next w:val="BodyTextFirstIndent"/>
    <w:rsid w:val="00B37C9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B37C98"/>
  </w:style>
  <w:style w:type="paragraph" w:customStyle="1" w:styleId="Biblio">
    <w:name w:val="Biblio"/>
    <w:basedOn w:val="Normal"/>
    <w:rsid w:val="00B37C98"/>
    <w:pPr>
      <w:spacing w:after="120"/>
      <w:ind w:left="288" w:hanging="288"/>
    </w:pPr>
  </w:style>
  <w:style w:type="paragraph" w:customStyle="1" w:styleId="Blockquote">
    <w:name w:val="Block_quote"/>
    <w:basedOn w:val="Normal"/>
    <w:next w:val="BodyTextFirstIndent"/>
    <w:rsid w:val="00B37C9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rsid w:val="00B37C9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rsid w:val="00B37C98"/>
  </w:style>
  <w:style w:type="paragraph" w:styleId="TOC2">
    <w:name w:val="toc 2"/>
    <w:basedOn w:val="Normal"/>
    <w:next w:val="Normal"/>
    <w:autoRedefine/>
    <w:uiPriority w:val="39"/>
    <w:rsid w:val="00B37C98"/>
    <w:pPr>
      <w:ind w:left="220"/>
    </w:pPr>
  </w:style>
  <w:style w:type="paragraph" w:styleId="TOC1">
    <w:name w:val="toc 1"/>
    <w:basedOn w:val="Normal"/>
    <w:next w:val="Normal"/>
    <w:autoRedefine/>
    <w:uiPriority w:val="39"/>
    <w:rsid w:val="00AA2A10"/>
    <w:pPr>
      <w:tabs>
        <w:tab w:val="right" w:leader="dot" w:pos="9350"/>
      </w:tabs>
    </w:pPr>
  </w:style>
  <w:style w:type="paragraph" w:styleId="TOC3">
    <w:name w:val="toc 3"/>
    <w:basedOn w:val="Normal"/>
    <w:next w:val="Normal"/>
    <w:autoRedefine/>
    <w:uiPriority w:val="39"/>
    <w:rsid w:val="00B37C98"/>
    <w:pPr>
      <w:ind w:left="440"/>
    </w:pPr>
  </w:style>
  <w:style w:type="paragraph" w:styleId="TOC4">
    <w:name w:val="toc 4"/>
    <w:basedOn w:val="Normal"/>
    <w:next w:val="Normal"/>
    <w:autoRedefine/>
    <w:semiHidden/>
    <w:rsid w:val="00B37C98"/>
    <w:pPr>
      <w:ind w:left="660"/>
    </w:pPr>
  </w:style>
  <w:style w:type="paragraph" w:styleId="TOC5">
    <w:name w:val="toc 5"/>
    <w:basedOn w:val="Normal"/>
    <w:next w:val="Normal"/>
    <w:autoRedefine/>
    <w:semiHidden/>
    <w:rsid w:val="00B37C98"/>
    <w:pPr>
      <w:ind w:left="880"/>
    </w:pPr>
  </w:style>
  <w:style w:type="paragraph" w:styleId="TOC6">
    <w:name w:val="toc 6"/>
    <w:basedOn w:val="Normal"/>
    <w:next w:val="Normal"/>
    <w:autoRedefine/>
    <w:semiHidden/>
    <w:rsid w:val="00B37C98"/>
    <w:pPr>
      <w:ind w:left="1100"/>
    </w:pPr>
  </w:style>
  <w:style w:type="paragraph" w:styleId="TOC7">
    <w:name w:val="toc 7"/>
    <w:basedOn w:val="Normal"/>
    <w:next w:val="Normal"/>
    <w:autoRedefine/>
    <w:semiHidden/>
    <w:rsid w:val="00B37C98"/>
    <w:pPr>
      <w:ind w:left="1320"/>
    </w:pPr>
  </w:style>
  <w:style w:type="paragraph" w:styleId="TOC8">
    <w:name w:val="toc 8"/>
    <w:basedOn w:val="Normal"/>
    <w:next w:val="Normal"/>
    <w:autoRedefine/>
    <w:semiHidden/>
    <w:rsid w:val="00B37C98"/>
    <w:pPr>
      <w:ind w:left="1540"/>
    </w:pPr>
  </w:style>
  <w:style w:type="paragraph" w:styleId="TOC9">
    <w:name w:val="toc 9"/>
    <w:basedOn w:val="Normal"/>
    <w:next w:val="Normal"/>
    <w:autoRedefine/>
    <w:semiHidden/>
    <w:rsid w:val="00B37C98"/>
    <w:pPr>
      <w:ind w:left="1760"/>
    </w:pPr>
  </w:style>
  <w:style w:type="character" w:styleId="CommentReference">
    <w:name w:val="annotation reference"/>
    <w:basedOn w:val="DefaultParagraphFont"/>
    <w:unhideWhenUsed/>
    <w:rsid w:val="00E2457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24576"/>
    <w:pPr>
      <w:spacing w:line="240" w:lineRule="auto"/>
    </w:pPr>
    <w:rPr>
      <w:rFonts w:asciiTheme="minorHAnsi" w:eastAsiaTheme="minorHAnsi" w:hAnsiTheme="minorHAnsi" w:cstheme="minorBidi"/>
      <w:sz w:val="24"/>
    </w:rPr>
  </w:style>
  <w:style w:type="character" w:customStyle="1" w:styleId="CommentTextChar">
    <w:name w:val="Comment Text Char"/>
    <w:basedOn w:val="DefaultParagraphFont"/>
    <w:link w:val="CommentText"/>
    <w:rsid w:val="00E24576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57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576"/>
    <w:rPr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296E78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lang w:val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71A35"/>
    <w:pPr>
      <w:spacing w:line="240" w:lineRule="auto"/>
    </w:pPr>
    <w:rPr>
      <w:rFonts w:eastAsiaTheme="minorHAnsi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71A35"/>
    <w:rPr>
      <w:rFonts w:eastAsiaTheme="minorHAnsi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10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100"/>
    <w:rPr>
      <w:rFonts w:asciiTheme="minorHAnsi" w:eastAsiaTheme="minorHAnsi" w:hAnsiTheme="minorHAnsi" w:cstheme="minorBidi"/>
      <w:b/>
      <w:bCs/>
      <w:sz w:val="24"/>
      <w:szCs w:val="24"/>
      <w:lang w:val="en-US" w:eastAsia="en-US"/>
    </w:rPr>
  </w:style>
  <w:style w:type="paragraph" w:customStyle="1" w:styleId="HeaderFooterA">
    <w:name w:val="Header &amp; Footer A"/>
    <w:rsid w:val="000B223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Helvetica" w:cs="Arial Unicode MS"/>
      <w:color w:val="000000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B2238"/>
    <w:rPr>
      <w:sz w:val="22"/>
      <w:lang w:val="en-US" w:eastAsia="en-US"/>
    </w:rPr>
  </w:style>
  <w:style w:type="paragraph" w:customStyle="1" w:styleId="BodyA">
    <w:name w:val="Body A"/>
    <w:rsid w:val="000B22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bdr w:val="nil"/>
      <w:lang w:val="en-US" w:eastAsia="en-US"/>
    </w:rPr>
  </w:style>
  <w:style w:type="paragraph" w:styleId="ListParagraph">
    <w:name w:val="List Paragraph"/>
    <w:basedOn w:val="Normal"/>
    <w:uiPriority w:val="34"/>
    <w:qFormat/>
    <w:rsid w:val="000B2238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ind w:left="720"/>
      <w:contextualSpacing/>
    </w:pPr>
    <w:rPr>
      <w:rFonts w:eastAsia="Arial Unicode MS"/>
      <w:sz w:val="24"/>
      <w:bdr w:val="nil"/>
    </w:rPr>
  </w:style>
  <w:style w:type="character" w:styleId="Hyperlink">
    <w:name w:val="Hyperlink"/>
    <w:basedOn w:val="DefaultParagraphFont"/>
    <w:uiPriority w:val="99"/>
    <w:unhideWhenUsed/>
    <w:rsid w:val="004615FF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DE0165"/>
    <w:pPr>
      <w:ind w:left="440" w:hanging="440"/>
    </w:pPr>
  </w:style>
  <w:style w:type="character" w:styleId="FollowedHyperlink">
    <w:name w:val="FollowedHyperlink"/>
    <w:basedOn w:val="DefaultParagraphFont"/>
    <w:uiPriority w:val="99"/>
    <w:semiHidden/>
    <w:unhideWhenUsed/>
    <w:rsid w:val="00741BA4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5596"/>
  </w:style>
  <w:style w:type="paragraph" w:styleId="Revision">
    <w:name w:val="Revision"/>
    <w:hidden/>
    <w:uiPriority w:val="99"/>
    <w:semiHidden/>
    <w:rsid w:val="007761B9"/>
    <w:rPr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3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07896f5-53f6-4301-b8e8-e8308016664e">SY3PCXMQTRNS-20-907</_dlc_DocId>
    <_dlc_DocIdUrl xmlns="d07896f5-53f6-4301-b8e8-e8308016664e">
      <Url>https://sharepoint.uwaterloo.ca/help/training/_layouts/15/DocIdRedir.aspx?ID=SY3PCXMQTRNS-20-907</Url>
      <Description>SY3PCXMQTRNS-20-907</Description>
    </_dlc_DocIdUrl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C5FCC073B7C24C903048F3D4063627" ma:contentTypeVersion="1" ma:contentTypeDescription="Create a new document." ma:contentTypeScope="" ma:versionID="5347e55928f876295cac6504df06d95c">
  <xsd:schema xmlns:xsd="http://www.w3.org/2001/XMLSchema" xmlns:xs="http://www.w3.org/2001/XMLSchema" xmlns:p="http://schemas.microsoft.com/office/2006/metadata/properties" xmlns:ns2="d07896f5-53f6-4301-b8e8-e8308016664e" targetNamespace="http://schemas.microsoft.com/office/2006/metadata/properties" ma:root="true" ma:fieldsID="1dcf25c73aa7f9ac5bef4b8569745fa0" ns2:_="">
    <xsd:import namespace="d07896f5-53f6-4301-b8e8-e8308016664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896f5-53f6-4301-b8e8-e8308016664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344E46-D3FA-4E90-B2A4-B9AB86BD3F0C}">
  <ds:schemaRefs>
    <ds:schemaRef ds:uri="d07896f5-53f6-4301-b8e8-e8308016664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8E983F6-66F5-44F8-B7B9-1B39937E6257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A4BFABB-CDF5-4D09-B1C3-935822E636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896f5-53f6-4301-b8e8-e830801666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1409A4-9D31-4FF9-87E3-C7F90046FF3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ACD6A9E-ADCD-4B42-B877-320318A84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ysicochemical and Vegetative Responses of Prairie Wetlands to Local Land Covers</vt:lpstr>
    </vt:vector>
  </TitlesOfParts>
  <Company>University of Waterloo</Company>
  <LinksUpToDate>false</LinksUpToDate>
  <CharactersWithSpaces>12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sicochemical and Vegetative Responses of Prairie Wetlands to Local Land Covers</dc:title>
  <dc:creator>Adam J. Kraft</dc:creator>
  <cp:lastModifiedBy>Rebecca Rooney</cp:lastModifiedBy>
  <cp:revision>3</cp:revision>
  <cp:lastPrinted>2016-08-17T19:22:00Z</cp:lastPrinted>
  <dcterms:created xsi:type="dcterms:W3CDTF">2019-04-23T14:14:00Z</dcterms:created>
  <dcterms:modified xsi:type="dcterms:W3CDTF">2019-05-09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C5FCC073B7C24C903048F3D4063627</vt:lpwstr>
  </property>
  <property fmtid="{D5CDD505-2E9C-101B-9397-08002B2CF9AE}" pid="3" name="_dlc_DocIdItemGuid">
    <vt:lpwstr>7a649b5b-1bc8-4ef8-8912-e9508b8fc2ce</vt:lpwstr>
  </property>
</Properties>
</file>